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996EF" w14:textId="77777777" w:rsidR="002467FD" w:rsidRPr="009B4CD9" w:rsidRDefault="00591890" w:rsidP="00A7738B">
      <w:pPr>
        <w:jc w:val="center"/>
        <w:rPr>
          <w:rFonts w:ascii="Century" w:hAnsi="Century"/>
        </w:rPr>
      </w:pPr>
      <w:r w:rsidRPr="009B4CD9">
        <w:rPr>
          <w:rFonts w:ascii="Century" w:hAnsi="Century" w:hint="eastAsia"/>
        </w:rPr>
        <w:t>Supplementary information</w:t>
      </w:r>
    </w:p>
    <w:p w14:paraId="5C300991" w14:textId="3506483D" w:rsidR="00A7738B" w:rsidRPr="009B4CD9" w:rsidRDefault="00A7738B">
      <w:pPr>
        <w:rPr>
          <w:rFonts w:ascii="Century" w:hAnsi="Century"/>
        </w:rPr>
      </w:pPr>
    </w:p>
    <w:p w14:paraId="61B7FB36" w14:textId="77777777" w:rsidR="00E13CF3" w:rsidRPr="009B4CD9" w:rsidRDefault="00591890" w:rsidP="00E13CF3">
      <w:pPr>
        <w:rPr>
          <w:rFonts w:ascii="Century" w:hAnsi="Century" w:cs="Times New Roman"/>
          <w:szCs w:val="21"/>
        </w:rPr>
      </w:pPr>
      <w:r w:rsidRPr="009B4CD9">
        <w:rPr>
          <w:rFonts w:ascii="Century" w:eastAsia="ＭＳ 明朝" w:hAnsi="Century" w:cs="Times New Roman"/>
          <w:szCs w:val="21"/>
        </w:rPr>
        <w:t xml:space="preserve">Anti-hypertensive </w:t>
      </w:r>
      <w:r w:rsidRPr="009B4CD9">
        <w:rPr>
          <w:rFonts w:ascii="Century" w:hAnsi="Century" w:cs="Times New Roman"/>
          <w:szCs w:val="21"/>
        </w:rPr>
        <w:t>medication adherence in the REQUIRE trial: Post-hoc exploratory evaluation</w:t>
      </w:r>
    </w:p>
    <w:p w14:paraId="6A2D2027" w14:textId="77777777" w:rsidR="00E13CF3" w:rsidRPr="009B4CD9" w:rsidRDefault="00E13CF3" w:rsidP="00E13CF3">
      <w:pPr>
        <w:rPr>
          <w:rFonts w:ascii="Century" w:hAnsi="Century" w:cs="Times New Roman"/>
          <w:szCs w:val="21"/>
        </w:rPr>
      </w:pPr>
    </w:p>
    <w:p w14:paraId="60377AB1" w14:textId="49E6AC59" w:rsidR="00E13CF3" w:rsidRPr="009B4CD9" w:rsidRDefault="00591890" w:rsidP="00E13CF3">
      <w:pPr>
        <w:rPr>
          <w:rFonts w:ascii="Century" w:hAnsi="Century" w:cs="Times New Roman"/>
          <w:szCs w:val="21"/>
        </w:rPr>
      </w:pPr>
      <w:proofErr w:type="spellStart"/>
      <w:r w:rsidRPr="009B4CD9">
        <w:rPr>
          <w:rFonts w:ascii="Century" w:hAnsi="Century" w:cs="Times New Roman"/>
          <w:szCs w:val="21"/>
        </w:rPr>
        <w:t>Kazuomi</w:t>
      </w:r>
      <w:proofErr w:type="spellEnd"/>
      <w:r w:rsidRPr="009B4CD9">
        <w:rPr>
          <w:rFonts w:ascii="Century" w:hAnsi="Century" w:cs="Times New Roman"/>
          <w:szCs w:val="21"/>
        </w:rPr>
        <w:t xml:space="preserve"> </w:t>
      </w:r>
      <w:proofErr w:type="spellStart"/>
      <w:r w:rsidRPr="009B4CD9">
        <w:rPr>
          <w:rFonts w:ascii="Century" w:hAnsi="Century" w:cs="Times New Roman"/>
          <w:szCs w:val="21"/>
        </w:rPr>
        <w:t>Kario</w:t>
      </w:r>
      <w:proofErr w:type="spellEnd"/>
      <w:r w:rsidRPr="009B4CD9">
        <w:rPr>
          <w:rFonts w:ascii="Century" w:hAnsi="Century" w:cs="Times New Roman"/>
          <w:szCs w:val="21"/>
        </w:rPr>
        <w:t xml:space="preserve">, Hisashi Kai, </w:t>
      </w:r>
      <w:proofErr w:type="spellStart"/>
      <w:r w:rsidRPr="009B4CD9">
        <w:rPr>
          <w:rFonts w:ascii="Century" w:hAnsi="Century" w:cs="Times New Roman"/>
          <w:szCs w:val="21"/>
        </w:rPr>
        <w:t>Shinsuke</w:t>
      </w:r>
      <w:proofErr w:type="spellEnd"/>
      <w:r w:rsidRPr="009B4CD9">
        <w:rPr>
          <w:rFonts w:ascii="Century" w:hAnsi="Century" w:cs="Times New Roman"/>
          <w:szCs w:val="21"/>
        </w:rPr>
        <w:t xml:space="preserve"> Nanto, </w:t>
      </w:r>
      <w:proofErr w:type="spellStart"/>
      <w:r w:rsidRPr="009B4CD9">
        <w:rPr>
          <w:rFonts w:ascii="Century" w:hAnsi="Century" w:cs="Times New Roman"/>
          <w:szCs w:val="21"/>
        </w:rPr>
        <w:t>Hiroyoshi</w:t>
      </w:r>
      <w:proofErr w:type="spellEnd"/>
      <w:r w:rsidRPr="009B4CD9">
        <w:rPr>
          <w:rFonts w:ascii="Century" w:hAnsi="Century" w:cs="Times New Roman"/>
          <w:szCs w:val="21"/>
        </w:rPr>
        <w:t xml:space="preserve"> Yokoi</w:t>
      </w:r>
    </w:p>
    <w:p w14:paraId="4D0E2446" w14:textId="77777777" w:rsidR="00E13CF3" w:rsidRPr="009B4CD9" w:rsidRDefault="00E13CF3">
      <w:pPr>
        <w:rPr>
          <w:rFonts w:ascii="Century" w:hAnsi="Century"/>
        </w:rPr>
      </w:pPr>
    </w:p>
    <w:p w14:paraId="78182A76" w14:textId="77777777" w:rsidR="00A7738B" w:rsidRPr="009B4CD9" w:rsidRDefault="00A7738B" w:rsidP="00A7738B">
      <w:pPr>
        <w:rPr>
          <w:rFonts w:ascii="Century" w:hAnsi="Century"/>
        </w:rPr>
      </w:pPr>
    </w:p>
    <w:p w14:paraId="1C463A8B" w14:textId="2BA837F0" w:rsidR="00A7738B" w:rsidRPr="009B4CD9" w:rsidRDefault="00A7738B">
      <w:pPr>
        <w:rPr>
          <w:rFonts w:ascii="Century" w:hAnsi="Century"/>
        </w:rPr>
      </w:pPr>
    </w:p>
    <w:p w14:paraId="4D40AB5B" w14:textId="51C4BA0C" w:rsidR="00D52C28" w:rsidRPr="009B4CD9" w:rsidRDefault="00591890" w:rsidP="00535FE6">
      <w:pPr>
        <w:widowControl/>
        <w:jc w:val="left"/>
        <w:rPr>
          <w:rFonts w:ascii="Century" w:hAnsi="Century"/>
        </w:rPr>
      </w:pPr>
      <w:r w:rsidRPr="009B4CD9">
        <w:rPr>
          <w:rFonts w:ascii="Century" w:hAnsi="Century"/>
        </w:rPr>
        <w:t xml:space="preserve">Supplementary Table 1. Baseline </w:t>
      </w:r>
      <w:r w:rsidR="00DE29B0" w:rsidRPr="009B4CD9">
        <w:rPr>
          <w:rFonts w:ascii="Century" w:hAnsi="Century"/>
        </w:rPr>
        <w:t xml:space="preserve">patient </w:t>
      </w:r>
      <w:r w:rsidRPr="009B4CD9">
        <w:rPr>
          <w:rFonts w:ascii="Century" w:hAnsi="Century"/>
        </w:rPr>
        <w:t xml:space="preserve">characteristic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07D44" w:rsidRPr="009B4CD9" w14:paraId="5027FED1" w14:textId="77777777" w:rsidTr="00D52C28">
        <w:tc>
          <w:tcPr>
            <w:tcW w:w="2831" w:type="dxa"/>
          </w:tcPr>
          <w:p w14:paraId="44FA9920" w14:textId="77777777" w:rsidR="00D52C28" w:rsidRPr="009B4CD9" w:rsidRDefault="00D52C28">
            <w:pPr>
              <w:rPr>
                <w:rFonts w:ascii="Century" w:hAnsi="Century"/>
              </w:rPr>
            </w:pPr>
          </w:p>
        </w:tc>
        <w:tc>
          <w:tcPr>
            <w:tcW w:w="2831" w:type="dxa"/>
          </w:tcPr>
          <w:p w14:paraId="5CD13D03" w14:textId="77777777" w:rsidR="00D52C28" w:rsidRPr="009B4CD9" w:rsidRDefault="00591890" w:rsidP="00364862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Patients investigated for adherence</w:t>
            </w:r>
            <w:r w:rsidR="00364862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(n = 58)</w:t>
            </w:r>
          </w:p>
        </w:tc>
        <w:tc>
          <w:tcPr>
            <w:tcW w:w="2832" w:type="dxa"/>
          </w:tcPr>
          <w:p w14:paraId="45685F97" w14:textId="286AFB77" w:rsidR="00D52C28" w:rsidRPr="009B4CD9" w:rsidRDefault="00591890" w:rsidP="00D52C2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 xml:space="preserve">Entire </w:t>
            </w:r>
            <w:r w:rsidRPr="009B4CD9">
              <w:rPr>
                <w:rFonts w:ascii="Century" w:hAnsi="Century" w:hint="eastAsia"/>
              </w:rPr>
              <w:t>REQUIRE</w:t>
            </w:r>
            <w:r w:rsidRPr="009B4CD9">
              <w:rPr>
                <w:rFonts w:ascii="Century" w:hAnsi="Century"/>
              </w:rPr>
              <w:t xml:space="preserve"> cohort (n = 136)</w:t>
            </w:r>
          </w:p>
        </w:tc>
      </w:tr>
      <w:tr w:rsidR="00107D44" w:rsidRPr="009B4CD9" w14:paraId="4AB9A98E" w14:textId="77777777" w:rsidTr="00D52C28">
        <w:tc>
          <w:tcPr>
            <w:tcW w:w="2831" w:type="dxa"/>
          </w:tcPr>
          <w:p w14:paraId="29678566" w14:textId="77777777" w:rsidR="00D52C28" w:rsidRPr="009B4CD9" w:rsidRDefault="0059189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Age, years</w:t>
            </w:r>
          </w:p>
        </w:tc>
        <w:tc>
          <w:tcPr>
            <w:tcW w:w="2831" w:type="dxa"/>
          </w:tcPr>
          <w:p w14:paraId="03755BFF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55.1 ± 11.1</w:t>
            </w:r>
          </w:p>
        </w:tc>
        <w:tc>
          <w:tcPr>
            <w:tcW w:w="2832" w:type="dxa"/>
          </w:tcPr>
          <w:p w14:paraId="4856F31E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53.1 ± 11.9</w:t>
            </w:r>
          </w:p>
        </w:tc>
      </w:tr>
      <w:tr w:rsidR="00107D44" w:rsidRPr="009B4CD9" w14:paraId="4392F856" w14:textId="77777777" w:rsidTr="00D52C28">
        <w:tc>
          <w:tcPr>
            <w:tcW w:w="2831" w:type="dxa"/>
          </w:tcPr>
          <w:p w14:paraId="4FAA7664" w14:textId="77777777" w:rsidR="00D52C28" w:rsidRPr="009B4CD9" w:rsidRDefault="0059189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Female, n (%)</w:t>
            </w:r>
          </w:p>
        </w:tc>
        <w:tc>
          <w:tcPr>
            <w:tcW w:w="2831" w:type="dxa"/>
          </w:tcPr>
          <w:p w14:paraId="598CB0F2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3 (22.4)</w:t>
            </w:r>
          </w:p>
        </w:tc>
        <w:tc>
          <w:tcPr>
            <w:tcW w:w="2832" w:type="dxa"/>
          </w:tcPr>
          <w:p w14:paraId="056D0CDC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5 (25.7)</w:t>
            </w:r>
          </w:p>
        </w:tc>
      </w:tr>
      <w:tr w:rsidR="00107D44" w:rsidRPr="009B4CD9" w14:paraId="6ECE49CD" w14:textId="77777777" w:rsidTr="00D52C28">
        <w:tc>
          <w:tcPr>
            <w:tcW w:w="2831" w:type="dxa"/>
          </w:tcPr>
          <w:p w14:paraId="784DDFB8" w14:textId="77777777" w:rsidR="00D52C28" w:rsidRPr="009B4CD9" w:rsidRDefault="0059189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Body mass index, kg/m</w:t>
            </w:r>
            <w:r w:rsidRPr="009B4CD9">
              <w:rPr>
                <w:rFonts w:ascii="Century" w:hAnsi="Century"/>
                <w:vertAlign w:val="superscript"/>
              </w:rPr>
              <w:t>2</w:t>
            </w:r>
          </w:p>
        </w:tc>
        <w:tc>
          <w:tcPr>
            <w:tcW w:w="2831" w:type="dxa"/>
          </w:tcPr>
          <w:p w14:paraId="5E8C85EF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8.8 ± 5.1</w:t>
            </w:r>
          </w:p>
        </w:tc>
        <w:tc>
          <w:tcPr>
            <w:tcW w:w="2832" w:type="dxa"/>
          </w:tcPr>
          <w:p w14:paraId="4FFB17D6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8.9 ± 5.0</w:t>
            </w:r>
          </w:p>
        </w:tc>
      </w:tr>
      <w:tr w:rsidR="00107D44" w:rsidRPr="009B4CD9" w14:paraId="358F57F9" w14:textId="77777777" w:rsidTr="00D52C28">
        <w:tc>
          <w:tcPr>
            <w:tcW w:w="2831" w:type="dxa"/>
          </w:tcPr>
          <w:p w14:paraId="7AF22E3D" w14:textId="77777777" w:rsidR="00D52C28" w:rsidRPr="009B4CD9" w:rsidRDefault="0059189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eGFR, mL/min per 1.73 m</w:t>
            </w:r>
            <w:r w:rsidRPr="009B4CD9">
              <w:rPr>
                <w:rFonts w:ascii="Century" w:hAnsi="Century"/>
                <w:vertAlign w:val="superscript"/>
              </w:rPr>
              <w:t>2</w:t>
            </w:r>
          </w:p>
        </w:tc>
        <w:tc>
          <w:tcPr>
            <w:tcW w:w="2831" w:type="dxa"/>
          </w:tcPr>
          <w:p w14:paraId="37E4C23D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72.0 ± 16.9</w:t>
            </w:r>
          </w:p>
        </w:tc>
        <w:tc>
          <w:tcPr>
            <w:tcW w:w="2832" w:type="dxa"/>
          </w:tcPr>
          <w:p w14:paraId="5DFC5D2C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71.9 ± 16.7</w:t>
            </w:r>
          </w:p>
        </w:tc>
      </w:tr>
      <w:tr w:rsidR="00107D44" w:rsidRPr="009B4CD9" w14:paraId="19357C80" w14:textId="77777777" w:rsidTr="00D52C28">
        <w:tc>
          <w:tcPr>
            <w:tcW w:w="2831" w:type="dxa"/>
          </w:tcPr>
          <w:p w14:paraId="572EB004" w14:textId="55792FAD" w:rsidR="00D52C28" w:rsidRPr="009B4CD9" w:rsidRDefault="0059189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4-h systolic ambulatory blood pressure, mmHg</w:t>
            </w:r>
          </w:p>
        </w:tc>
        <w:tc>
          <w:tcPr>
            <w:tcW w:w="2831" w:type="dxa"/>
          </w:tcPr>
          <w:p w14:paraId="35236B03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5.3 ± 14.0</w:t>
            </w:r>
          </w:p>
        </w:tc>
        <w:tc>
          <w:tcPr>
            <w:tcW w:w="2832" w:type="dxa"/>
          </w:tcPr>
          <w:p w14:paraId="2ACD1899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1.7 ± 13.2</w:t>
            </w:r>
          </w:p>
        </w:tc>
      </w:tr>
      <w:tr w:rsidR="00107D44" w:rsidRPr="009B4CD9" w14:paraId="2381EC9C" w14:textId="77777777" w:rsidTr="00D52C28">
        <w:tc>
          <w:tcPr>
            <w:tcW w:w="2831" w:type="dxa"/>
          </w:tcPr>
          <w:p w14:paraId="33F608F3" w14:textId="77777777" w:rsidR="00D52C28" w:rsidRPr="009B4CD9" w:rsidRDefault="00591890" w:rsidP="00940F65">
            <w:pPr>
              <w:jc w:val="left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Number of antihypertensive drugs, n (%)</w:t>
            </w:r>
          </w:p>
          <w:p w14:paraId="00C232F0" w14:textId="77777777" w:rsidR="00D52C28" w:rsidRPr="009B4CD9" w:rsidRDefault="00591890" w:rsidP="00D52C28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3</w:t>
            </w:r>
          </w:p>
          <w:p w14:paraId="3528E0CD" w14:textId="77777777" w:rsidR="00D52C28" w:rsidRPr="009B4CD9" w:rsidRDefault="00591890" w:rsidP="00D52C28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4</w:t>
            </w:r>
          </w:p>
          <w:p w14:paraId="7C44FA7A" w14:textId="77777777" w:rsidR="00D52C28" w:rsidRPr="009B4CD9" w:rsidRDefault="00591890" w:rsidP="00D52C28">
            <w:pPr>
              <w:rPr>
                <w:rFonts w:ascii="Century" w:hAnsi="Century"/>
              </w:rPr>
            </w:pPr>
            <w:r w:rsidRPr="009B4CD9">
              <w:rPr>
                <w:rFonts w:ascii="Century" w:hAnsi="Century" w:cs="Times New Roman"/>
                <w:szCs w:val="21"/>
              </w:rPr>
              <w:t>≥ 5</w:t>
            </w:r>
          </w:p>
        </w:tc>
        <w:tc>
          <w:tcPr>
            <w:tcW w:w="2831" w:type="dxa"/>
          </w:tcPr>
          <w:p w14:paraId="7D4A1623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1E403008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1F7F6B5D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76469B0F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0 (51.7)</w:t>
            </w:r>
          </w:p>
          <w:p w14:paraId="0DB78B35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5 (25.9)</w:t>
            </w:r>
          </w:p>
          <w:p w14:paraId="5564345D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3 (22.4)</w:t>
            </w:r>
          </w:p>
        </w:tc>
        <w:tc>
          <w:tcPr>
            <w:tcW w:w="2832" w:type="dxa"/>
          </w:tcPr>
          <w:p w14:paraId="0039B1E6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406A7D6D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505A9344" w14:textId="77777777" w:rsidR="00940F65" w:rsidRPr="009B4CD9" w:rsidRDefault="00940F65" w:rsidP="00940F65">
            <w:pPr>
              <w:rPr>
                <w:rFonts w:ascii="Century" w:hAnsi="Century"/>
              </w:rPr>
            </w:pPr>
          </w:p>
          <w:p w14:paraId="3DD089AB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61 (44.9)</w:t>
            </w:r>
          </w:p>
          <w:p w14:paraId="043E4987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43 (31.6)</w:t>
            </w:r>
          </w:p>
          <w:p w14:paraId="649782CD" w14:textId="77777777" w:rsidR="00D52C28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2 (23.5)</w:t>
            </w:r>
          </w:p>
        </w:tc>
      </w:tr>
    </w:tbl>
    <w:p w14:paraId="4A5ED2FF" w14:textId="77777777" w:rsidR="00940F65" w:rsidRPr="009B4CD9" w:rsidRDefault="00591890" w:rsidP="00940F65">
      <w:pPr>
        <w:rPr>
          <w:rFonts w:ascii="Century" w:hAnsi="Century"/>
        </w:rPr>
      </w:pPr>
      <w:r w:rsidRPr="009B4CD9">
        <w:rPr>
          <w:rFonts w:ascii="Century" w:hAnsi="Century"/>
        </w:rPr>
        <w:t>Data are expressed as the mean ± standard deviation, or number of patients (%)</w:t>
      </w:r>
    </w:p>
    <w:p w14:paraId="32D14E90" w14:textId="62233373" w:rsidR="00D52C28" w:rsidRPr="009B4CD9" w:rsidRDefault="00591890" w:rsidP="00940F65">
      <w:pPr>
        <w:rPr>
          <w:rFonts w:ascii="Century" w:hAnsi="Century"/>
        </w:rPr>
      </w:pPr>
      <w:r w:rsidRPr="009B4CD9">
        <w:rPr>
          <w:rFonts w:ascii="Century" w:hAnsi="Century"/>
          <w:i/>
        </w:rPr>
        <w:t>eGFR</w:t>
      </w:r>
      <w:r w:rsidRPr="009B4CD9">
        <w:rPr>
          <w:rFonts w:ascii="Century" w:hAnsi="Century"/>
        </w:rPr>
        <w:t xml:space="preserve"> estimated glomerular filtration </w:t>
      </w:r>
      <w:proofErr w:type="gramStart"/>
      <w:r w:rsidRPr="009B4CD9">
        <w:rPr>
          <w:rFonts w:ascii="Century" w:hAnsi="Century"/>
        </w:rPr>
        <w:t>rate</w:t>
      </w:r>
      <w:proofErr w:type="gramEnd"/>
    </w:p>
    <w:p w14:paraId="22BFC08F" w14:textId="2C682790" w:rsidR="00940F65" w:rsidRPr="009B4CD9" w:rsidRDefault="001A5D55">
      <w:pPr>
        <w:rPr>
          <w:rFonts w:ascii="Century" w:hAnsi="Century"/>
        </w:rPr>
      </w:pPr>
      <w:r w:rsidRPr="009B4CD9">
        <w:rPr>
          <w:rFonts w:ascii="Century" w:hAnsi="Century" w:cs="Times New Roman"/>
          <w:szCs w:val="21"/>
        </w:rPr>
        <w:t>Number of antihypertensive drugs</w:t>
      </w:r>
      <w:r w:rsidRPr="009B4CD9">
        <w:rPr>
          <w:rFonts w:ascii="Century" w:hAnsi="Century"/>
        </w:rPr>
        <w:t xml:space="preserve"> </w:t>
      </w:r>
      <w:r w:rsidRPr="009B4CD9">
        <w:rPr>
          <w:rFonts w:ascii="Century" w:hAnsi="Century" w:hint="eastAsia"/>
        </w:rPr>
        <w:t xml:space="preserve">were </w:t>
      </w:r>
      <w:r w:rsidRPr="009B4CD9">
        <w:rPr>
          <w:rFonts w:ascii="Century" w:hAnsi="Century"/>
        </w:rPr>
        <w:t xml:space="preserve">counted on the basis of </w:t>
      </w:r>
      <w:r w:rsidRPr="009B4CD9">
        <w:rPr>
          <w:rFonts w:ascii="Century" w:hAnsi="Century" w:hint="eastAsia"/>
        </w:rPr>
        <w:t>a</w:t>
      </w:r>
      <w:r w:rsidRPr="009B4CD9">
        <w:rPr>
          <w:rFonts w:ascii="Century" w:hAnsi="Century"/>
        </w:rPr>
        <w:t>ctive ingredient</w:t>
      </w:r>
      <w:r w:rsidR="00497E5F" w:rsidRPr="009B4CD9">
        <w:rPr>
          <w:rFonts w:ascii="Century" w:hAnsi="Century" w:hint="eastAsia"/>
        </w:rPr>
        <w:t>.</w:t>
      </w:r>
    </w:p>
    <w:p w14:paraId="314AE40C" w14:textId="6EFB93CB" w:rsidR="00940F65" w:rsidRPr="009B4CD9" w:rsidRDefault="00591890">
      <w:pPr>
        <w:widowControl/>
        <w:jc w:val="left"/>
        <w:rPr>
          <w:rFonts w:ascii="Century" w:hAnsi="Century"/>
        </w:rPr>
      </w:pPr>
      <w:r w:rsidRPr="009B4CD9">
        <w:rPr>
          <w:rFonts w:ascii="Century" w:hAnsi="Century"/>
        </w:rPr>
        <w:br w:type="page"/>
      </w:r>
    </w:p>
    <w:p w14:paraId="10210CFA" w14:textId="7B79B8B6" w:rsidR="00DE29B0" w:rsidRPr="009B4CD9" w:rsidRDefault="00591890" w:rsidP="00DE29B0">
      <w:pPr>
        <w:rPr>
          <w:rFonts w:ascii="Century" w:hAnsi="Century"/>
        </w:rPr>
      </w:pPr>
      <w:r w:rsidRPr="009B4CD9">
        <w:rPr>
          <w:rFonts w:ascii="Century" w:hAnsi="Century"/>
        </w:rPr>
        <w:lastRenderedPageBreak/>
        <w:t>Supplementary Table 2. List of anti-hypertensive drugs unable to be measur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107D44" w:rsidRPr="009B4CD9" w14:paraId="7A724370" w14:textId="77777777" w:rsidTr="00535FE6">
        <w:tc>
          <w:tcPr>
            <w:tcW w:w="2263" w:type="dxa"/>
          </w:tcPr>
          <w:p w14:paraId="7BCB6E1D" w14:textId="0D2A9110" w:rsidR="00F37C00" w:rsidRPr="009B4CD9" w:rsidRDefault="00591890" w:rsidP="00DE29B0">
            <w:pPr>
              <w:rPr>
                <w:rFonts w:ascii="Century" w:hAnsi="Century"/>
              </w:rPr>
            </w:pPr>
            <w:r w:rsidRPr="009B4CD9">
              <w:rPr>
                <w:rFonts w:ascii="Century" w:hAnsi="Century" w:hint="eastAsia"/>
              </w:rPr>
              <w:t>D</w:t>
            </w:r>
            <w:r w:rsidRPr="009B4CD9">
              <w:rPr>
                <w:rFonts w:ascii="Century" w:hAnsi="Century"/>
              </w:rPr>
              <w:t>rug</w:t>
            </w:r>
          </w:p>
        </w:tc>
        <w:tc>
          <w:tcPr>
            <w:tcW w:w="6231" w:type="dxa"/>
          </w:tcPr>
          <w:p w14:paraId="464C5C00" w14:textId="6513A0E1" w:rsidR="00F37C00" w:rsidRPr="009B4CD9" w:rsidRDefault="00591890" w:rsidP="00DE29B0">
            <w:pPr>
              <w:rPr>
                <w:rFonts w:ascii="Century" w:hAnsi="Century"/>
              </w:rPr>
            </w:pPr>
            <w:r w:rsidRPr="009B4CD9">
              <w:rPr>
                <w:rFonts w:ascii="Century" w:hAnsi="Century" w:hint="eastAsia"/>
              </w:rPr>
              <w:t>R</w:t>
            </w:r>
            <w:r w:rsidRPr="009B4CD9">
              <w:rPr>
                <w:rFonts w:ascii="Century" w:hAnsi="Century"/>
              </w:rPr>
              <w:t>eason</w:t>
            </w:r>
          </w:p>
        </w:tc>
      </w:tr>
      <w:tr w:rsidR="00107D44" w:rsidRPr="009B4CD9" w14:paraId="3BA94A0E" w14:textId="77777777" w:rsidTr="00535FE6">
        <w:tc>
          <w:tcPr>
            <w:tcW w:w="2263" w:type="dxa"/>
          </w:tcPr>
          <w:p w14:paraId="5D4643BE" w14:textId="25873D24" w:rsidR="00F37C00" w:rsidRPr="009B4CD9" w:rsidRDefault="00591890" w:rsidP="00DE29B0">
            <w:pPr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/>
              </w:rPr>
              <w:t>Benidipine</w:t>
            </w:r>
            <w:proofErr w:type="spellEnd"/>
          </w:p>
          <w:p w14:paraId="03B759EE" w14:textId="5962858A" w:rsidR="00F37C00" w:rsidRPr="009B4CD9" w:rsidRDefault="00591890" w:rsidP="00DE29B0">
            <w:pPr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/>
              </w:rPr>
              <w:t>Arotinolol</w:t>
            </w:r>
            <w:proofErr w:type="spellEnd"/>
          </w:p>
          <w:p w14:paraId="0C921EEB" w14:textId="0FA87E81" w:rsidR="00F37C00" w:rsidRPr="009B4CD9" w:rsidRDefault="00591890" w:rsidP="00DE29B0">
            <w:pPr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/>
              </w:rPr>
              <w:t>Guanabenz</w:t>
            </w:r>
            <w:proofErr w:type="spellEnd"/>
          </w:p>
        </w:tc>
        <w:tc>
          <w:tcPr>
            <w:tcW w:w="6231" w:type="dxa"/>
          </w:tcPr>
          <w:p w14:paraId="5CB8E154" w14:textId="632F2AE8" w:rsidR="00F37C00" w:rsidRPr="009B4CD9" w:rsidRDefault="00591890" w:rsidP="00E072DB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Not detectable by liquid chromatography/high-resolution mass spectrometry</w:t>
            </w:r>
          </w:p>
        </w:tc>
      </w:tr>
      <w:tr w:rsidR="00107D44" w:rsidRPr="009B4CD9" w14:paraId="4117340A" w14:textId="77777777" w:rsidTr="00535FE6">
        <w:tc>
          <w:tcPr>
            <w:tcW w:w="2263" w:type="dxa"/>
          </w:tcPr>
          <w:p w14:paraId="1EC43D34" w14:textId="77777777" w:rsidR="00713D26" w:rsidRPr="009B4CD9" w:rsidRDefault="00591890" w:rsidP="00DE29B0">
            <w:pPr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 w:hint="eastAsia"/>
              </w:rPr>
              <w:t>A</w:t>
            </w:r>
            <w:r w:rsidRPr="009B4CD9">
              <w:rPr>
                <w:rFonts w:ascii="Century" w:hAnsi="Century"/>
              </w:rPr>
              <w:t>zelnidipine</w:t>
            </w:r>
            <w:proofErr w:type="spellEnd"/>
          </w:p>
          <w:p w14:paraId="688ABC32" w14:textId="764D0D51" w:rsidR="00F37C00" w:rsidRPr="009B4CD9" w:rsidRDefault="00591890" w:rsidP="00DE29B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Cilnidipine</w:t>
            </w:r>
          </w:p>
        </w:tc>
        <w:tc>
          <w:tcPr>
            <w:tcW w:w="6231" w:type="dxa"/>
          </w:tcPr>
          <w:p w14:paraId="2D62C473" w14:textId="1BD8D661" w:rsidR="00F37C00" w:rsidRPr="009B4CD9" w:rsidRDefault="00591890" w:rsidP="00DE29B0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Not detectable due to instability to lights</w:t>
            </w:r>
          </w:p>
        </w:tc>
      </w:tr>
    </w:tbl>
    <w:p w14:paraId="0F4025C5" w14:textId="77777777" w:rsidR="00F37C00" w:rsidRPr="009B4CD9" w:rsidRDefault="00F37C00" w:rsidP="00DE29B0">
      <w:pPr>
        <w:rPr>
          <w:rFonts w:ascii="Century" w:hAnsi="Century"/>
        </w:rPr>
      </w:pPr>
    </w:p>
    <w:p w14:paraId="7133114D" w14:textId="7C9A6B72" w:rsidR="005D11CE" w:rsidRPr="009B4CD9" w:rsidRDefault="00591890" w:rsidP="004325F7">
      <w:pPr>
        <w:ind w:leftChars="100" w:left="210"/>
        <w:rPr>
          <w:rFonts w:ascii="Century" w:hAnsi="Century"/>
        </w:rPr>
      </w:pPr>
      <w:r w:rsidRPr="009B4CD9">
        <w:rPr>
          <w:rFonts w:ascii="Century" w:hAnsi="Century"/>
        </w:rPr>
        <w:t xml:space="preserve">For the calculation of adherence rate, the </w:t>
      </w:r>
      <w:r w:rsidR="00713D26" w:rsidRPr="009B4CD9">
        <w:rPr>
          <w:rFonts w:ascii="Century" w:hAnsi="Century"/>
        </w:rPr>
        <w:t>listed</w:t>
      </w:r>
      <w:r w:rsidRPr="009B4CD9">
        <w:rPr>
          <w:rFonts w:ascii="Century" w:hAnsi="Century"/>
        </w:rPr>
        <w:t xml:space="preserve"> drugs </w:t>
      </w:r>
      <w:r w:rsidR="00713D26" w:rsidRPr="009B4CD9">
        <w:rPr>
          <w:rFonts w:ascii="Century" w:hAnsi="Century"/>
        </w:rPr>
        <w:t xml:space="preserve">above </w:t>
      </w:r>
      <w:r w:rsidRPr="009B4CD9">
        <w:rPr>
          <w:rFonts w:ascii="Century" w:hAnsi="Century"/>
        </w:rPr>
        <w:t>were considered as not prescribed.</w:t>
      </w:r>
    </w:p>
    <w:p w14:paraId="58D4A57A" w14:textId="77777777" w:rsidR="005D11CE" w:rsidRPr="009B4CD9" w:rsidRDefault="00591890">
      <w:pPr>
        <w:widowControl/>
        <w:jc w:val="left"/>
        <w:rPr>
          <w:rFonts w:ascii="Century" w:hAnsi="Century"/>
        </w:rPr>
      </w:pPr>
      <w:r w:rsidRPr="009B4CD9">
        <w:rPr>
          <w:rFonts w:ascii="Century" w:hAnsi="Century"/>
        </w:rPr>
        <w:br w:type="page"/>
      </w:r>
    </w:p>
    <w:p w14:paraId="4250C555" w14:textId="75A005C9" w:rsidR="003D61DE" w:rsidRPr="009B4CD9" w:rsidRDefault="00591890" w:rsidP="004325F7">
      <w:pPr>
        <w:ind w:leftChars="100" w:left="210"/>
        <w:rPr>
          <w:rFonts w:ascii="Century" w:hAnsi="Century"/>
        </w:rPr>
      </w:pPr>
      <w:r w:rsidRPr="009B4CD9">
        <w:rPr>
          <w:rFonts w:ascii="Century" w:hAnsi="Century" w:hint="eastAsia"/>
        </w:rPr>
        <w:lastRenderedPageBreak/>
        <w:t>S</w:t>
      </w:r>
      <w:r w:rsidRPr="009B4CD9">
        <w:rPr>
          <w:rFonts w:ascii="Century" w:hAnsi="Century"/>
        </w:rPr>
        <w:t>upplementary Table 3. Change in medication adherence and 24-h systolic ambulatory blood pressure after ultraso</w:t>
      </w:r>
      <w:r w:rsidRPr="009B4CD9">
        <w:rPr>
          <w:rFonts w:ascii="Century" w:hAnsi="Century" w:hint="eastAsia"/>
        </w:rPr>
        <w:t>u</w:t>
      </w:r>
      <w:r w:rsidRPr="009B4CD9">
        <w:rPr>
          <w:rFonts w:ascii="Century" w:hAnsi="Century"/>
        </w:rPr>
        <w:t>nd sympathetic nerve denervation and sham procedure</w:t>
      </w:r>
    </w:p>
    <w:p w14:paraId="2FAF301C" w14:textId="77777777" w:rsidR="003D61DE" w:rsidRPr="009B4CD9" w:rsidRDefault="003D61DE" w:rsidP="003D61DE">
      <w:pPr>
        <w:widowControl/>
        <w:jc w:val="left"/>
        <w:rPr>
          <w:rFonts w:ascii="Century" w:hAnsi="Century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085"/>
        <w:gridCol w:w="1276"/>
        <w:gridCol w:w="1559"/>
        <w:gridCol w:w="1417"/>
        <w:gridCol w:w="1695"/>
      </w:tblGrid>
      <w:tr w:rsidR="00107D44" w:rsidRPr="009B4CD9" w14:paraId="75C289C2" w14:textId="77777777" w:rsidTr="00F75DBA">
        <w:tc>
          <w:tcPr>
            <w:tcW w:w="1462" w:type="dxa"/>
            <w:vMerge w:val="restart"/>
            <w:vAlign w:val="center"/>
          </w:tcPr>
          <w:p w14:paraId="6ED58107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 w:hint="eastAsia"/>
                <w:szCs w:val="21"/>
              </w:rPr>
              <w:t>Category</w:t>
            </w:r>
          </w:p>
        </w:tc>
        <w:tc>
          <w:tcPr>
            <w:tcW w:w="1085" w:type="dxa"/>
            <w:vMerge w:val="restart"/>
            <w:vAlign w:val="center"/>
          </w:tcPr>
          <w:p w14:paraId="0FC3E81A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Group</w:t>
            </w:r>
          </w:p>
        </w:tc>
        <w:tc>
          <w:tcPr>
            <w:tcW w:w="2835" w:type="dxa"/>
            <w:gridSpan w:val="2"/>
            <w:vAlign w:val="center"/>
          </w:tcPr>
          <w:p w14:paraId="69ABD8FA" w14:textId="15720829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Adherence</w:t>
            </w:r>
            <w:r w:rsidR="00373754" w:rsidRPr="009B4CD9">
              <w:rPr>
                <w:rFonts w:ascii="Century" w:hAnsi="Century" w:cs="Times New Roman"/>
                <w:szCs w:val="21"/>
              </w:rPr>
              <w:t>,</w:t>
            </w:r>
            <w:r w:rsidRPr="009B4CD9">
              <w:rPr>
                <w:rFonts w:ascii="Century" w:hAnsi="Century" w:cs="Times New Roman"/>
                <w:szCs w:val="21"/>
              </w:rPr>
              <w:t xml:space="preserve"> %</w:t>
            </w:r>
          </w:p>
        </w:tc>
        <w:tc>
          <w:tcPr>
            <w:tcW w:w="3112" w:type="dxa"/>
            <w:gridSpan w:val="2"/>
            <w:vAlign w:val="center"/>
          </w:tcPr>
          <w:p w14:paraId="00AFDD1E" w14:textId="3D599854" w:rsidR="003D61DE" w:rsidRPr="009B4CD9" w:rsidRDefault="00591890" w:rsidP="00250EB5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 xml:space="preserve">24-h </w:t>
            </w:r>
            <w:r w:rsidR="00250EB5" w:rsidRPr="009B4CD9">
              <w:rPr>
                <w:rFonts w:ascii="Century" w:hAnsi="Century" w:cs="Times New Roman" w:hint="eastAsia"/>
                <w:szCs w:val="21"/>
              </w:rPr>
              <w:t>ASBP</w:t>
            </w:r>
            <w:r w:rsidR="00373754" w:rsidRPr="009B4CD9">
              <w:rPr>
                <w:rFonts w:ascii="Century" w:hAnsi="Century" w:cs="Times New Roman"/>
                <w:szCs w:val="21"/>
              </w:rPr>
              <w:t>,</w:t>
            </w:r>
            <w:r w:rsidRPr="009B4CD9">
              <w:rPr>
                <w:rFonts w:ascii="Century" w:hAnsi="Century" w:cs="Times New Roman"/>
                <w:szCs w:val="21"/>
              </w:rPr>
              <w:t xml:space="preserve"> mmHg</w:t>
            </w:r>
          </w:p>
        </w:tc>
      </w:tr>
      <w:tr w:rsidR="00107D44" w:rsidRPr="009B4CD9" w14:paraId="5EEB8A78" w14:textId="77777777" w:rsidTr="00F75DBA">
        <w:tc>
          <w:tcPr>
            <w:tcW w:w="1462" w:type="dxa"/>
            <w:vMerge/>
            <w:vAlign w:val="center"/>
          </w:tcPr>
          <w:p w14:paraId="432BCAB8" w14:textId="77777777" w:rsidR="003D61DE" w:rsidRPr="009B4CD9" w:rsidRDefault="003D61DE" w:rsidP="00F75DBA">
            <w:pPr>
              <w:jc w:val="center"/>
              <w:rPr>
                <w:rFonts w:ascii="Century" w:hAnsi="Century" w:cs="Times New Roman"/>
                <w:szCs w:val="21"/>
              </w:rPr>
            </w:pPr>
          </w:p>
        </w:tc>
        <w:tc>
          <w:tcPr>
            <w:tcW w:w="1085" w:type="dxa"/>
            <w:vMerge/>
            <w:vAlign w:val="center"/>
          </w:tcPr>
          <w:p w14:paraId="020CC1CD" w14:textId="77777777" w:rsidR="003D61DE" w:rsidRPr="009B4CD9" w:rsidRDefault="003D61DE" w:rsidP="00F75DBA">
            <w:pPr>
              <w:jc w:val="center"/>
              <w:rPr>
                <w:rFonts w:ascii="Century" w:hAnsi="Century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E73777E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Baseline</w:t>
            </w:r>
          </w:p>
        </w:tc>
        <w:tc>
          <w:tcPr>
            <w:tcW w:w="1559" w:type="dxa"/>
            <w:vAlign w:val="center"/>
          </w:tcPr>
          <w:p w14:paraId="6EBBE215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3 Months/</w:t>
            </w:r>
          </w:p>
          <w:p w14:paraId="38DD3125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Change</w:t>
            </w:r>
          </w:p>
        </w:tc>
        <w:tc>
          <w:tcPr>
            <w:tcW w:w="1417" w:type="dxa"/>
            <w:vAlign w:val="center"/>
          </w:tcPr>
          <w:p w14:paraId="18B3397A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Baseline</w:t>
            </w:r>
          </w:p>
        </w:tc>
        <w:tc>
          <w:tcPr>
            <w:tcW w:w="1695" w:type="dxa"/>
            <w:vAlign w:val="center"/>
          </w:tcPr>
          <w:p w14:paraId="2EB0B96A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 w:hint="eastAsia"/>
                <w:szCs w:val="21"/>
              </w:rPr>
              <w:t>3</w:t>
            </w:r>
            <w:r w:rsidRPr="009B4CD9">
              <w:rPr>
                <w:rFonts w:ascii="Century" w:hAnsi="Century" w:cs="Times New Roman"/>
                <w:szCs w:val="21"/>
              </w:rPr>
              <w:t xml:space="preserve"> Months/</w:t>
            </w:r>
          </w:p>
          <w:p w14:paraId="4CC5E4E9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Change</w:t>
            </w:r>
          </w:p>
        </w:tc>
      </w:tr>
      <w:tr w:rsidR="00107D44" w:rsidRPr="009B4CD9" w14:paraId="64C7FFCB" w14:textId="77777777" w:rsidTr="004325F7">
        <w:tc>
          <w:tcPr>
            <w:tcW w:w="1462" w:type="dxa"/>
            <w:vMerge w:val="restart"/>
            <w:vAlign w:val="center"/>
          </w:tcPr>
          <w:p w14:paraId="0D2C16E8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Good adherence</w:t>
            </w:r>
          </w:p>
        </w:tc>
        <w:tc>
          <w:tcPr>
            <w:tcW w:w="1085" w:type="dxa"/>
            <w:vAlign w:val="center"/>
          </w:tcPr>
          <w:p w14:paraId="6F7778AD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proofErr w:type="spellStart"/>
            <w:r w:rsidRPr="009B4CD9">
              <w:rPr>
                <w:rFonts w:ascii="Century" w:hAnsi="Century" w:cs="Times New Roman" w:hint="eastAsia"/>
                <w:szCs w:val="21"/>
              </w:rPr>
              <w:t>u</w:t>
            </w:r>
            <w:r w:rsidRPr="009B4CD9">
              <w:rPr>
                <w:rFonts w:ascii="Century" w:hAnsi="Century" w:cs="Times New Roman"/>
                <w:szCs w:val="21"/>
              </w:rPr>
              <w:t>RDN</w:t>
            </w:r>
            <w:proofErr w:type="spellEnd"/>
          </w:p>
          <w:p w14:paraId="555D801B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 xml:space="preserve"> (n = 13)</w:t>
            </w:r>
          </w:p>
        </w:tc>
        <w:tc>
          <w:tcPr>
            <w:tcW w:w="1276" w:type="dxa"/>
          </w:tcPr>
          <w:p w14:paraId="62FCB3BF" w14:textId="77777777" w:rsidR="003D61DE" w:rsidRPr="009B4CD9" w:rsidRDefault="00591890" w:rsidP="005D11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96.2 ± 9.4</w:t>
            </w:r>
          </w:p>
          <w:p w14:paraId="7F085E00" w14:textId="1388803B" w:rsidR="00ED3D5E" w:rsidRPr="009B4CD9" w:rsidRDefault="00ED3D5E" w:rsidP="005D11CE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7F0B302A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89.7 ± 17.1</w:t>
            </w:r>
          </w:p>
          <w:p w14:paraId="6B43B95C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6.4 ± 16.0</w:t>
            </w:r>
          </w:p>
        </w:tc>
        <w:tc>
          <w:tcPr>
            <w:tcW w:w="1417" w:type="dxa"/>
          </w:tcPr>
          <w:p w14:paraId="4B03231A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63.0 ± 14.1</w:t>
            </w:r>
          </w:p>
          <w:p w14:paraId="202AF33D" w14:textId="52668771" w:rsidR="00ED3D5E" w:rsidRPr="009B4CD9" w:rsidRDefault="00ED3D5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695" w:type="dxa"/>
          </w:tcPr>
          <w:p w14:paraId="2AC22588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52.9 ± 17.7</w:t>
            </w:r>
          </w:p>
          <w:p w14:paraId="752698FC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10.1 ± 13.3</w:t>
            </w:r>
          </w:p>
        </w:tc>
      </w:tr>
      <w:tr w:rsidR="00107D44" w:rsidRPr="009B4CD9" w14:paraId="24661F8D" w14:textId="77777777" w:rsidTr="004325F7">
        <w:tc>
          <w:tcPr>
            <w:tcW w:w="1462" w:type="dxa"/>
            <w:vMerge/>
            <w:vAlign w:val="center"/>
          </w:tcPr>
          <w:p w14:paraId="67ACFF83" w14:textId="77777777" w:rsidR="003D61DE" w:rsidRPr="009B4CD9" w:rsidRDefault="003D61DE" w:rsidP="00F75DBA">
            <w:pPr>
              <w:jc w:val="center"/>
              <w:rPr>
                <w:rFonts w:ascii="Century" w:hAnsi="Century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14:paraId="72D32C96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Sham</w:t>
            </w:r>
          </w:p>
          <w:p w14:paraId="2A627B31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(n = 19)</w:t>
            </w:r>
          </w:p>
        </w:tc>
        <w:tc>
          <w:tcPr>
            <w:tcW w:w="1276" w:type="dxa"/>
          </w:tcPr>
          <w:p w14:paraId="129F33EC" w14:textId="77777777" w:rsidR="003D61DE" w:rsidRPr="009B4CD9" w:rsidRDefault="00591890" w:rsidP="005D11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95.3 ± 9.5</w:t>
            </w:r>
          </w:p>
          <w:p w14:paraId="1F1CD4A7" w14:textId="0097AC98" w:rsidR="00ED3D5E" w:rsidRPr="009B4CD9" w:rsidRDefault="00ED3D5E" w:rsidP="005D11CE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3016D9F2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92.6 ± 11.2</w:t>
            </w:r>
          </w:p>
          <w:p w14:paraId="77B3D321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2.6 ± 7.9</w:t>
            </w:r>
          </w:p>
        </w:tc>
        <w:tc>
          <w:tcPr>
            <w:tcW w:w="1417" w:type="dxa"/>
          </w:tcPr>
          <w:p w14:paraId="4E0454F1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59.3 ± 15.7</w:t>
            </w:r>
          </w:p>
          <w:p w14:paraId="48B79E5C" w14:textId="173B7459" w:rsidR="00ED3D5E" w:rsidRPr="009B4CD9" w:rsidRDefault="00ED3D5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695" w:type="dxa"/>
          </w:tcPr>
          <w:p w14:paraId="4743158D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57.4 ± 18.2</w:t>
            </w:r>
          </w:p>
          <w:p w14:paraId="739E8BCD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1.9 ± 15.3</w:t>
            </w:r>
          </w:p>
        </w:tc>
      </w:tr>
      <w:tr w:rsidR="00107D44" w:rsidRPr="009B4CD9" w14:paraId="606CF008" w14:textId="77777777" w:rsidTr="004325F7">
        <w:tc>
          <w:tcPr>
            <w:tcW w:w="1462" w:type="dxa"/>
            <w:vMerge w:val="restart"/>
            <w:vAlign w:val="center"/>
          </w:tcPr>
          <w:p w14:paraId="7CD5233C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Poor adherence</w:t>
            </w:r>
          </w:p>
        </w:tc>
        <w:tc>
          <w:tcPr>
            <w:tcW w:w="1085" w:type="dxa"/>
            <w:vAlign w:val="center"/>
          </w:tcPr>
          <w:p w14:paraId="17B5ABC9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proofErr w:type="spellStart"/>
            <w:r w:rsidRPr="009B4CD9">
              <w:rPr>
                <w:rFonts w:ascii="Century" w:hAnsi="Century" w:cs="Times New Roman" w:hint="eastAsia"/>
                <w:szCs w:val="21"/>
              </w:rPr>
              <w:t>u</w:t>
            </w:r>
            <w:r w:rsidRPr="009B4CD9">
              <w:rPr>
                <w:rFonts w:ascii="Century" w:hAnsi="Century" w:cs="Times New Roman"/>
                <w:szCs w:val="21"/>
              </w:rPr>
              <w:t>RDN</w:t>
            </w:r>
            <w:proofErr w:type="spellEnd"/>
          </w:p>
          <w:p w14:paraId="2F8C0295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(n = 12)</w:t>
            </w:r>
          </w:p>
        </w:tc>
        <w:tc>
          <w:tcPr>
            <w:tcW w:w="1276" w:type="dxa"/>
          </w:tcPr>
          <w:p w14:paraId="3CEBF249" w14:textId="77777777" w:rsidR="003D61DE" w:rsidRPr="009B4CD9" w:rsidRDefault="00591890" w:rsidP="005D11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48.1 ± 24.7</w:t>
            </w:r>
          </w:p>
          <w:p w14:paraId="294BC953" w14:textId="42BAAAC5" w:rsidR="00ED3D5E" w:rsidRPr="009B4CD9" w:rsidRDefault="00ED3D5E" w:rsidP="005D11CE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517A5652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50.8 ± 23.7</w:t>
            </w:r>
          </w:p>
          <w:p w14:paraId="08389951" w14:textId="23B50C8C" w:rsidR="008014CE" w:rsidRPr="009B4CD9" w:rsidRDefault="008014CE" w:rsidP="008014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2.8 ± 15.6</w:t>
            </w:r>
          </w:p>
        </w:tc>
        <w:tc>
          <w:tcPr>
            <w:tcW w:w="1417" w:type="dxa"/>
          </w:tcPr>
          <w:p w14:paraId="172CF9CD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66.6 ± 10.0</w:t>
            </w:r>
          </w:p>
          <w:p w14:paraId="7E5E6082" w14:textId="3377F135" w:rsidR="00ED3D5E" w:rsidRPr="009B4CD9" w:rsidRDefault="00ED3D5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695" w:type="dxa"/>
          </w:tcPr>
          <w:p w14:paraId="05A96240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64.1 ± 18.8</w:t>
            </w:r>
          </w:p>
          <w:p w14:paraId="4E2AF103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2.5 ± 15.3</w:t>
            </w:r>
          </w:p>
        </w:tc>
      </w:tr>
      <w:tr w:rsidR="00107D44" w:rsidRPr="009B4CD9" w14:paraId="6FA6E801" w14:textId="77777777" w:rsidTr="004325F7">
        <w:tc>
          <w:tcPr>
            <w:tcW w:w="1462" w:type="dxa"/>
            <w:vMerge/>
            <w:vAlign w:val="center"/>
          </w:tcPr>
          <w:p w14:paraId="4E414AFB" w14:textId="77777777" w:rsidR="003D61DE" w:rsidRPr="009B4CD9" w:rsidRDefault="003D61DE" w:rsidP="00F75DBA">
            <w:pPr>
              <w:jc w:val="center"/>
              <w:rPr>
                <w:rFonts w:ascii="Century" w:hAnsi="Century" w:cs="Times New Roman"/>
                <w:szCs w:val="21"/>
              </w:rPr>
            </w:pPr>
          </w:p>
        </w:tc>
        <w:tc>
          <w:tcPr>
            <w:tcW w:w="1085" w:type="dxa"/>
            <w:vAlign w:val="center"/>
          </w:tcPr>
          <w:p w14:paraId="39E6647D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Sham</w:t>
            </w:r>
          </w:p>
          <w:p w14:paraId="56A9D910" w14:textId="77777777" w:rsidR="003D61DE" w:rsidRPr="009B4CD9" w:rsidRDefault="00591890" w:rsidP="00F75DBA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(n = 14)</w:t>
            </w:r>
          </w:p>
        </w:tc>
        <w:tc>
          <w:tcPr>
            <w:tcW w:w="1276" w:type="dxa"/>
          </w:tcPr>
          <w:p w14:paraId="01556F8A" w14:textId="77777777" w:rsidR="003D61DE" w:rsidRPr="009B4CD9" w:rsidRDefault="00591890" w:rsidP="005D11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31.3 ± 29.0</w:t>
            </w:r>
          </w:p>
          <w:p w14:paraId="4CF929DB" w14:textId="45A4A745" w:rsidR="00ED3D5E" w:rsidRPr="009B4CD9" w:rsidRDefault="00ED3D5E" w:rsidP="005D11CE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559" w:type="dxa"/>
          </w:tcPr>
          <w:p w14:paraId="1D09D878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49.3 ± 42.6</w:t>
            </w:r>
          </w:p>
          <w:p w14:paraId="3D151E0E" w14:textId="588CFB32" w:rsidR="008014CE" w:rsidRPr="009B4CD9" w:rsidRDefault="008014CE" w:rsidP="008014C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8.0 ± 28.3</w:t>
            </w:r>
          </w:p>
        </w:tc>
        <w:tc>
          <w:tcPr>
            <w:tcW w:w="1417" w:type="dxa"/>
          </w:tcPr>
          <w:p w14:paraId="000F0A28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74.4 ± 10.2</w:t>
            </w:r>
          </w:p>
          <w:p w14:paraId="6E2EC43E" w14:textId="5C055175" w:rsidR="00ED3D5E" w:rsidRPr="009B4CD9" w:rsidRDefault="00ED3D5E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</w:t>
            </w:r>
          </w:p>
        </w:tc>
        <w:tc>
          <w:tcPr>
            <w:tcW w:w="1695" w:type="dxa"/>
          </w:tcPr>
          <w:p w14:paraId="132B7177" w14:textId="77777777" w:rsidR="003D61DE" w:rsidRPr="009B4CD9" w:rsidRDefault="00591890">
            <w:pPr>
              <w:jc w:val="center"/>
              <w:rPr>
                <w:rFonts w:ascii="Century" w:eastAsia="ＭＳ Ｐ明朝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158.2 ± 21.7</w:t>
            </w:r>
          </w:p>
          <w:p w14:paraId="04ACAE49" w14:textId="77777777" w:rsidR="003D61DE" w:rsidRPr="009B4CD9" w:rsidRDefault="00591890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eastAsia="ＭＳ Ｐ明朝" w:hAnsi="Century" w:cs="Times New Roman"/>
                <w:szCs w:val="21"/>
              </w:rPr>
              <w:t>-16.1 ± 25.6</w:t>
            </w:r>
          </w:p>
        </w:tc>
      </w:tr>
    </w:tbl>
    <w:p w14:paraId="711F651F" w14:textId="77777777" w:rsidR="003D61DE" w:rsidRPr="009B4CD9" w:rsidRDefault="00591890" w:rsidP="003D61DE">
      <w:pPr>
        <w:rPr>
          <w:rFonts w:ascii="Century" w:hAnsi="Century"/>
        </w:rPr>
      </w:pPr>
      <w:r w:rsidRPr="009B4CD9">
        <w:rPr>
          <w:rFonts w:ascii="Century" w:hAnsi="Century"/>
        </w:rPr>
        <w:t>Data are expressed as the mean ± standard deviation</w:t>
      </w:r>
    </w:p>
    <w:p w14:paraId="5C7752B7" w14:textId="4B420DC6" w:rsidR="003D61DE" w:rsidRPr="009B4CD9" w:rsidRDefault="00591890" w:rsidP="003D61DE">
      <w:pPr>
        <w:rPr>
          <w:rFonts w:ascii="Century" w:hAnsi="Century"/>
        </w:rPr>
      </w:pPr>
      <w:r w:rsidRPr="009B4CD9">
        <w:rPr>
          <w:rFonts w:ascii="Century" w:hAnsi="Century"/>
          <w:i/>
        </w:rPr>
        <w:t xml:space="preserve">24-h </w:t>
      </w:r>
      <w:r w:rsidR="00250EB5" w:rsidRPr="009B4CD9">
        <w:rPr>
          <w:rFonts w:ascii="Century" w:hAnsi="Century" w:hint="eastAsia"/>
          <w:i/>
        </w:rPr>
        <w:t>ASBP</w:t>
      </w:r>
      <w:r w:rsidRPr="009B4CD9">
        <w:rPr>
          <w:rFonts w:ascii="Century" w:hAnsi="Century"/>
        </w:rPr>
        <w:t xml:space="preserve"> 24-h systolic ambulatory blood pressure; </w:t>
      </w:r>
      <w:proofErr w:type="spellStart"/>
      <w:r w:rsidRPr="009B4CD9">
        <w:rPr>
          <w:rFonts w:ascii="Century" w:hAnsi="Century"/>
          <w:i/>
        </w:rPr>
        <w:t>uRDN</w:t>
      </w:r>
      <w:proofErr w:type="spellEnd"/>
      <w:r w:rsidRPr="009B4CD9">
        <w:rPr>
          <w:rFonts w:ascii="Century" w:hAnsi="Century"/>
        </w:rPr>
        <w:t xml:space="preserve"> ultrasound renal sympathetic nerve denervation</w:t>
      </w:r>
    </w:p>
    <w:p w14:paraId="68AD2B71" w14:textId="77777777" w:rsidR="003D61DE" w:rsidRPr="009B4CD9" w:rsidRDefault="003D61DE" w:rsidP="003D61DE">
      <w:pPr>
        <w:widowControl/>
        <w:jc w:val="left"/>
        <w:rPr>
          <w:rFonts w:ascii="Century" w:hAnsi="Century"/>
        </w:rPr>
      </w:pPr>
    </w:p>
    <w:p w14:paraId="4CB42831" w14:textId="2F69A409" w:rsidR="003D61DE" w:rsidRPr="009B4CD9" w:rsidRDefault="003D61DE">
      <w:pPr>
        <w:widowControl/>
        <w:jc w:val="left"/>
        <w:rPr>
          <w:rFonts w:ascii="Century" w:hAnsi="Century"/>
        </w:rPr>
      </w:pPr>
    </w:p>
    <w:p w14:paraId="02C6CB02" w14:textId="77777777" w:rsidR="00DE29B0" w:rsidRPr="009B4CD9" w:rsidRDefault="00DE29B0">
      <w:pPr>
        <w:widowControl/>
        <w:jc w:val="left"/>
        <w:rPr>
          <w:rFonts w:ascii="Century" w:hAnsi="Century"/>
        </w:rPr>
      </w:pPr>
    </w:p>
    <w:p w14:paraId="616FF129" w14:textId="77777777" w:rsidR="00374247" w:rsidRPr="009B4CD9" w:rsidRDefault="00591890">
      <w:pPr>
        <w:widowControl/>
        <w:jc w:val="left"/>
        <w:rPr>
          <w:rFonts w:ascii="Century" w:hAnsi="Century"/>
        </w:rPr>
      </w:pPr>
      <w:r w:rsidRPr="009B4CD9">
        <w:rPr>
          <w:rFonts w:ascii="Century" w:hAnsi="Century"/>
        </w:rPr>
        <w:br w:type="page"/>
      </w:r>
    </w:p>
    <w:p w14:paraId="211B7FBF" w14:textId="4B18E51B" w:rsidR="00940F65" w:rsidRPr="009B4CD9" w:rsidRDefault="00591890" w:rsidP="00940F65">
      <w:pPr>
        <w:rPr>
          <w:rFonts w:ascii="Century" w:hAnsi="Century"/>
        </w:rPr>
      </w:pPr>
      <w:r w:rsidRPr="009B4CD9">
        <w:rPr>
          <w:rFonts w:ascii="Century" w:hAnsi="Century"/>
        </w:rPr>
        <w:lastRenderedPageBreak/>
        <w:t>Supplementary</w:t>
      </w:r>
      <w:r w:rsidR="00364862" w:rsidRPr="009B4CD9">
        <w:rPr>
          <w:rFonts w:ascii="Century" w:hAnsi="Century"/>
        </w:rPr>
        <w:t xml:space="preserve"> Table </w:t>
      </w:r>
      <w:r w:rsidR="00374247" w:rsidRPr="009B4CD9">
        <w:rPr>
          <w:rFonts w:ascii="Century" w:hAnsi="Century"/>
        </w:rPr>
        <w:t>4</w:t>
      </w:r>
      <w:r w:rsidR="00364862" w:rsidRPr="009B4CD9">
        <w:rPr>
          <w:rFonts w:ascii="Century" w:hAnsi="Century"/>
        </w:rPr>
        <w:t xml:space="preserve">. </w:t>
      </w:r>
      <w:r w:rsidRPr="009B4CD9">
        <w:rPr>
          <w:rFonts w:ascii="Century" w:hAnsi="Century"/>
        </w:rPr>
        <w:t xml:space="preserve">Baseline </w:t>
      </w:r>
      <w:r w:rsidR="00DE29B0" w:rsidRPr="009B4CD9">
        <w:rPr>
          <w:rFonts w:ascii="Century" w:hAnsi="Century"/>
        </w:rPr>
        <w:t xml:space="preserve">patient </w:t>
      </w:r>
      <w:r w:rsidRPr="009B4CD9">
        <w:rPr>
          <w:rFonts w:ascii="Century" w:hAnsi="Century"/>
        </w:rPr>
        <w:t xml:space="preserve">characteristics </w:t>
      </w:r>
      <w:r w:rsidR="00364862" w:rsidRPr="009B4CD9">
        <w:rPr>
          <w:rFonts w:ascii="Century" w:hAnsi="Century"/>
        </w:rPr>
        <w:t>in the sensitivity analysis population</w:t>
      </w:r>
      <w:r w:rsidR="008C5B03" w:rsidRPr="009B4CD9">
        <w:rPr>
          <w:rFonts w:ascii="Century" w:hAnsi="Century"/>
        </w:rPr>
        <w:t xml:space="preserve"> </w:t>
      </w:r>
      <w:r w:rsidR="008C5B03" w:rsidRPr="009B4CD9">
        <w:rPr>
          <w:rFonts w:ascii="Century" w:hAnsi="Century" w:cs="Times New Roman"/>
          <w:szCs w:val="21"/>
        </w:rPr>
        <w:t>in whom all prescribed drugs or their metabolites were measured.</w:t>
      </w:r>
    </w:p>
    <w:p w14:paraId="37007EA1" w14:textId="77777777" w:rsidR="00364862" w:rsidRPr="009B4CD9" w:rsidRDefault="00364862" w:rsidP="00940F65">
      <w:pPr>
        <w:rPr>
          <w:rFonts w:ascii="Century" w:hAnsi="Century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1"/>
        <w:gridCol w:w="4961"/>
      </w:tblGrid>
      <w:tr w:rsidR="00107D44" w:rsidRPr="009B4CD9" w14:paraId="20C2E14D" w14:textId="77777777" w:rsidTr="004325F7">
        <w:tc>
          <w:tcPr>
            <w:tcW w:w="2831" w:type="dxa"/>
          </w:tcPr>
          <w:p w14:paraId="2906C1D4" w14:textId="77777777" w:rsidR="00940F65" w:rsidRPr="009B4CD9" w:rsidRDefault="00940F65" w:rsidP="007E7868">
            <w:pPr>
              <w:rPr>
                <w:rFonts w:ascii="Century" w:hAnsi="Century"/>
              </w:rPr>
            </w:pPr>
          </w:p>
        </w:tc>
        <w:tc>
          <w:tcPr>
            <w:tcW w:w="4961" w:type="dxa"/>
          </w:tcPr>
          <w:p w14:paraId="484BD8A4" w14:textId="151A1DD8" w:rsidR="00940F65" w:rsidRPr="009B4CD9" w:rsidRDefault="00591890" w:rsidP="004325F7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Patients investigated for adherence</w:t>
            </w:r>
            <w:r w:rsidR="00535FE6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(n = 48)</w:t>
            </w:r>
          </w:p>
        </w:tc>
      </w:tr>
      <w:tr w:rsidR="00107D44" w:rsidRPr="009B4CD9" w14:paraId="6174100B" w14:textId="77777777" w:rsidTr="004325F7">
        <w:tc>
          <w:tcPr>
            <w:tcW w:w="2831" w:type="dxa"/>
          </w:tcPr>
          <w:p w14:paraId="6F4A09A8" w14:textId="77777777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Age, years</w:t>
            </w:r>
          </w:p>
        </w:tc>
        <w:tc>
          <w:tcPr>
            <w:tcW w:w="4961" w:type="dxa"/>
          </w:tcPr>
          <w:p w14:paraId="06616533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55.9 ± 11.4</w:t>
            </w:r>
          </w:p>
        </w:tc>
      </w:tr>
      <w:tr w:rsidR="00107D44" w:rsidRPr="009B4CD9" w14:paraId="1252A3AF" w14:textId="77777777" w:rsidTr="004325F7">
        <w:tc>
          <w:tcPr>
            <w:tcW w:w="2831" w:type="dxa"/>
          </w:tcPr>
          <w:p w14:paraId="3C9870E1" w14:textId="77777777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Female, n (%)</w:t>
            </w:r>
          </w:p>
        </w:tc>
        <w:tc>
          <w:tcPr>
            <w:tcW w:w="4961" w:type="dxa"/>
          </w:tcPr>
          <w:p w14:paraId="3F2F3D62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9 (18.8)</w:t>
            </w:r>
          </w:p>
        </w:tc>
      </w:tr>
      <w:tr w:rsidR="00107D44" w:rsidRPr="009B4CD9" w14:paraId="229C47DD" w14:textId="77777777" w:rsidTr="004325F7">
        <w:tc>
          <w:tcPr>
            <w:tcW w:w="2831" w:type="dxa"/>
          </w:tcPr>
          <w:p w14:paraId="075E2434" w14:textId="77777777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Body mass index, kg/m</w:t>
            </w:r>
            <w:r w:rsidRPr="009B4CD9">
              <w:rPr>
                <w:rFonts w:ascii="Century" w:hAnsi="Century"/>
                <w:vertAlign w:val="superscript"/>
              </w:rPr>
              <w:t>2</w:t>
            </w:r>
          </w:p>
        </w:tc>
        <w:tc>
          <w:tcPr>
            <w:tcW w:w="4961" w:type="dxa"/>
          </w:tcPr>
          <w:p w14:paraId="419F9823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8.9 ± 5.3</w:t>
            </w:r>
          </w:p>
        </w:tc>
      </w:tr>
      <w:tr w:rsidR="00107D44" w:rsidRPr="009B4CD9" w14:paraId="309F66DB" w14:textId="77777777" w:rsidTr="004325F7">
        <w:tc>
          <w:tcPr>
            <w:tcW w:w="2831" w:type="dxa"/>
          </w:tcPr>
          <w:p w14:paraId="607DB842" w14:textId="77777777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eGFR, mL/min per 1.73 m</w:t>
            </w:r>
            <w:r w:rsidRPr="009B4CD9">
              <w:rPr>
                <w:rFonts w:ascii="Century" w:hAnsi="Century"/>
                <w:vertAlign w:val="superscript"/>
              </w:rPr>
              <w:t>2</w:t>
            </w:r>
          </w:p>
        </w:tc>
        <w:tc>
          <w:tcPr>
            <w:tcW w:w="4961" w:type="dxa"/>
          </w:tcPr>
          <w:p w14:paraId="5212A70C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71.1 ± 16.4</w:t>
            </w:r>
          </w:p>
        </w:tc>
      </w:tr>
      <w:tr w:rsidR="00107D44" w:rsidRPr="009B4CD9" w14:paraId="4AE93458" w14:textId="77777777" w:rsidTr="004325F7">
        <w:tc>
          <w:tcPr>
            <w:tcW w:w="2831" w:type="dxa"/>
          </w:tcPr>
          <w:p w14:paraId="6E399DD2" w14:textId="54A43136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4-h systolic ambulatory blood pressure, mmHg</w:t>
            </w:r>
          </w:p>
        </w:tc>
        <w:tc>
          <w:tcPr>
            <w:tcW w:w="4961" w:type="dxa"/>
          </w:tcPr>
          <w:p w14:paraId="33687F52" w14:textId="77777777" w:rsidR="00940F65" w:rsidRPr="009B4CD9" w:rsidRDefault="00591890" w:rsidP="00364862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5.3 ± 14.8</w:t>
            </w:r>
          </w:p>
        </w:tc>
      </w:tr>
      <w:tr w:rsidR="00107D44" w:rsidRPr="009B4CD9" w14:paraId="66292FF3" w14:textId="77777777" w:rsidTr="004325F7">
        <w:tc>
          <w:tcPr>
            <w:tcW w:w="2831" w:type="dxa"/>
          </w:tcPr>
          <w:p w14:paraId="6F89FFB7" w14:textId="77777777" w:rsidR="00940F65" w:rsidRPr="009B4CD9" w:rsidRDefault="00591890" w:rsidP="007E7868">
            <w:pPr>
              <w:jc w:val="left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Number of antihypertensive drugs, n (%)</w:t>
            </w:r>
          </w:p>
          <w:p w14:paraId="1C23F0F7" w14:textId="77777777" w:rsidR="00940F65" w:rsidRPr="009B4CD9" w:rsidRDefault="00591890" w:rsidP="007E7868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3</w:t>
            </w:r>
          </w:p>
          <w:p w14:paraId="29DFF359" w14:textId="77777777" w:rsidR="00940F65" w:rsidRPr="009B4CD9" w:rsidRDefault="00591890" w:rsidP="007E7868">
            <w:pPr>
              <w:ind w:firstLineChars="50" w:firstLine="105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/>
                <w:szCs w:val="21"/>
              </w:rPr>
              <w:t>4</w:t>
            </w:r>
          </w:p>
          <w:p w14:paraId="0F8758FA" w14:textId="77777777" w:rsidR="00940F65" w:rsidRPr="009B4CD9" w:rsidRDefault="00591890" w:rsidP="007E7868">
            <w:pPr>
              <w:rPr>
                <w:rFonts w:ascii="Century" w:hAnsi="Century"/>
              </w:rPr>
            </w:pPr>
            <w:r w:rsidRPr="009B4CD9">
              <w:rPr>
                <w:rFonts w:ascii="Century" w:hAnsi="Century" w:cs="Times New Roman"/>
                <w:szCs w:val="21"/>
              </w:rPr>
              <w:t>≥ 5</w:t>
            </w:r>
          </w:p>
        </w:tc>
        <w:tc>
          <w:tcPr>
            <w:tcW w:w="4961" w:type="dxa"/>
          </w:tcPr>
          <w:p w14:paraId="566D38C6" w14:textId="77777777" w:rsidR="00940F65" w:rsidRPr="009B4CD9" w:rsidRDefault="00940F65" w:rsidP="00940F65">
            <w:pPr>
              <w:jc w:val="center"/>
              <w:rPr>
                <w:rFonts w:ascii="Century" w:hAnsi="Century" w:cs="Times New Roman"/>
                <w:szCs w:val="21"/>
              </w:rPr>
            </w:pPr>
          </w:p>
          <w:p w14:paraId="3727E87C" w14:textId="77777777" w:rsidR="00940F65" w:rsidRPr="009B4CD9" w:rsidRDefault="00940F65" w:rsidP="00940F65">
            <w:pPr>
              <w:jc w:val="center"/>
              <w:rPr>
                <w:rFonts w:ascii="Century" w:hAnsi="Century" w:cs="Times New Roman"/>
                <w:szCs w:val="21"/>
              </w:rPr>
            </w:pPr>
          </w:p>
          <w:p w14:paraId="110EADBF" w14:textId="77777777" w:rsidR="00940F65" w:rsidRPr="009B4CD9" w:rsidRDefault="00940F65" w:rsidP="00940F65">
            <w:pPr>
              <w:jc w:val="center"/>
              <w:rPr>
                <w:rFonts w:ascii="Century" w:hAnsi="Century" w:cs="Times New Roman"/>
                <w:szCs w:val="21"/>
              </w:rPr>
            </w:pPr>
          </w:p>
          <w:p w14:paraId="7B2C43E9" w14:textId="77777777" w:rsidR="00940F65" w:rsidRPr="009B4CD9" w:rsidRDefault="00591890" w:rsidP="00940F65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 w:hint="eastAsia"/>
                <w:szCs w:val="21"/>
              </w:rPr>
              <w:t>2</w:t>
            </w:r>
            <w:r w:rsidRPr="009B4CD9">
              <w:rPr>
                <w:rFonts w:ascii="Century" w:hAnsi="Century" w:cs="Times New Roman"/>
                <w:szCs w:val="21"/>
              </w:rPr>
              <w:t>6 (54.1)</w:t>
            </w:r>
          </w:p>
          <w:p w14:paraId="6C364571" w14:textId="77777777" w:rsidR="00940F65" w:rsidRPr="009B4CD9" w:rsidRDefault="00591890" w:rsidP="00940F65">
            <w:pPr>
              <w:jc w:val="center"/>
              <w:rPr>
                <w:rFonts w:ascii="Century" w:hAnsi="Century" w:cs="Times New Roman"/>
                <w:szCs w:val="21"/>
              </w:rPr>
            </w:pPr>
            <w:r w:rsidRPr="009B4CD9">
              <w:rPr>
                <w:rFonts w:ascii="Century" w:hAnsi="Century" w:cs="Times New Roman" w:hint="eastAsia"/>
                <w:szCs w:val="21"/>
              </w:rPr>
              <w:t>1</w:t>
            </w:r>
            <w:r w:rsidRPr="009B4CD9">
              <w:rPr>
                <w:rFonts w:ascii="Century" w:hAnsi="Century" w:cs="Times New Roman"/>
                <w:szCs w:val="21"/>
              </w:rPr>
              <w:t>3 (27.1)</w:t>
            </w:r>
          </w:p>
          <w:p w14:paraId="7912ED5E" w14:textId="77777777" w:rsidR="00940F65" w:rsidRPr="009B4CD9" w:rsidRDefault="00591890" w:rsidP="00940F65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 w:cs="Times New Roman"/>
                <w:szCs w:val="21"/>
              </w:rPr>
              <w:t>9 (18.8)</w:t>
            </w:r>
          </w:p>
        </w:tc>
      </w:tr>
    </w:tbl>
    <w:p w14:paraId="55216068" w14:textId="77777777" w:rsidR="00940F65" w:rsidRPr="009B4CD9" w:rsidRDefault="00591890" w:rsidP="00940F65">
      <w:pPr>
        <w:rPr>
          <w:rFonts w:ascii="Century" w:hAnsi="Century"/>
        </w:rPr>
      </w:pPr>
      <w:r w:rsidRPr="009B4CD9">
        <w:rPr>
          <w:rFonts w:ascii="Century" w:hAnsi="Century"/>
        </w:rPr>
        <w:t>Data are expressed as the mean ± standard deviation, or number of patients (%)</w:t>
      </w:r>
    </w:p>
    <w:p w14:paraId="5A943867" w14:textId="48D3E8F8" w:rsidR="00940F65" w:rsidRPr="009B4CD9" w:rsidRDefault="00591890" w:rsidP="00940F65">
      <w:pPr>
        <w:rPr>
          <w:rFonts w:ascii="Century" w:hAnsi="Century"/>
        </w:rPr>
      </w:pPr>
      <w:r w:rsidRPr="009B4CD9">
        <w:rPr>
          <w:rFonts w:ascii="Century" w:hAnsi="Century"/>
          <w:i/>
        </w:rPr>
        <w:t>eGFR</w:t>
      </w:r>
      <w:r w:rsidRPr="009B4CD9">
        <w:rPr>
          <w:rFonts w:ascii="Century" w:hAnsi="Century"/>
        </w:rPr>
        <w:t xml:space="preserve"> estimated glomerular filtration </w:t>
      </w:r>
      <w:proofErr w:type="gramStart"/>
      <w:r w:rsidRPr="009B4CD9">
        <w:rPr>
          <w:rFonts w:ascii="Century" w:hAnsi="Century"/>
        </w:rPr>
        <w:t>rate</w:t>
      </w:r>
      <w:proofErr w:type="gramEnd"/>
    </w:p>
    <w:p w14:paraId="5EC745C7" w14:textId="21CC2D49" w:rsidR="00971EB3" w:rsidRPr="009B4CD9" w:rsidRDefault="00591890" w:rsidP="004325F7">
      <w:pPr>
        <w:widowControl/>
        <w:jc w:val="left"/>
        <w:rPr>
          <w:rFonts w:ascii="Century" w:hAnsi="Century"/>
        </w:rPr>
      </w:pPr>
      <w:r w:rsidRPr="009B4CD9">
        <w:rPr>
          <w:rFonts w:ascii="Century" w:hAnsi="Century"/>
        </w:rPr>
        <w:br w:type="page"/>
      </w:r>
      <w:r w:rsidR="00364862" w:rsidRPr="009B4CD9">
        <w:rPr>
          <w:rFonts w:ascii="Century" w:hAnsi="Century"/>
        </w:rPr>
        <w:lastRenderedPageBreak/>
        <w:t xml:space="preserve">Supplementary Table </w:t>
      </w:r>
      <w:r w:rsidRPr="009B4CD9">
        <w:rPr>
          <w:rFonts w:ascii="Century" w:hAnsi="Century"/>
        </w:rPr>
        <w:t>5</w:t>
      </w:r>
      <w:r w:rsidR="00364862" w:rsidRPr="009B4CD9">
        <w:rPr>
          <w:rFonts w:ascii="Century" w:hAnsi="Century"/>
        </w:rPr>
        <w:t xml:space="preserve">. </w:t>
      </w:r>
      <w:r w:rsidRPr="009B4CD9">
        <w:rPr>
          <w:rFonts w:ascii="Century" w:hAnsi="Century"/>
        </w:rPr>
        <w:t xml:space="preserve">Medication adherence at baseline </w:t>
      </w:r>
      <w:r w:rsidR="00364862" w:rsidRPr="009B4CD9">
        <w:rPr>
          <w:rFonts w:ascii="Century" w:hAnsi="Century"/>
        </w:rPr>
        <w:t>in the sensitivity analysis population</w:t>
      </w:r>
    </w:p>
    <w:p w14:paraId="1DCCC84C" w14:textId="77777777" w:rsidR="00971EB3" w:rsidRPr="009B4CD9" w:rsidRDefault="00971EB3" w:rsidP="00971EB3">
      <w:pPr>
        <w:rPr>
          <w:rFonts w:ascii="Century" w:hAnsi="Century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5663"/>
      </w:tblGrid>
      <w:tr w:rsidR="00107D44" w:rsidRPr="009B4CD9" w14:paraId="45602B7A" w14:textId="77777777" w:rsidTr="00971EB3">
        <w:tc>
          <w:tcPr>
            <w:tcW w:w="2831" w:type="dxa"/>
          </w:tcPr>
          <w:p w14:paraId="542CDFC1" w14:textId="77777777" w:rsidR="00971EB3" w:rsidRPr="009B4CD9" w:rsidRDefault="00971EB3" w:rsidP="00971EB3">
            <w:pPr>
              <w:rPr>
                <w:rFonts w:ascii="Century" w:hAnsi="Century"/>
              </w:rPr>
            </w:pPr>
          </w:p>
        </w:tc>
        <w:tc>
          <w:tcPr>
            <w:tcW w:w="5663" w:type="dxa"/>
          </w:tcPr>
          <w:p w14:paraId="5890C847" w14:textId="77777777" w:rsidR="00971EB3" w:rsidRPr="009B4CD9" w:rsidRDefault="00591890" w:rsidP="00971EB3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Adherence</w:t>
            </w:r>
          </w:p>
        </w:tc>
      </w:tr>
      <w:tr w:rsidR="00107D44" w:rsidRPr="009B4CD9" w14:paraId="784626C1" w14:textId="77777777" w:rsidTr="00971EB3">
        <w:tc>
          <w:tcPr>
            <w:tcW w:w="2831" w:type="dxa"/>
            <w:vMerge w:val="restart"/>
          </w:tcPr>
          <w:p w14:paraId="1570BF70" w14:textId="77777777" w:rsidR="00971EB3" w:rsidRPr="009B4CD9" w:rsidRDefault="00591890" w:rsidP="00971EB3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 w:hint="eastAsia"/>
              </w:rPr>
              <w:t>O</w:t>
            </w:r>
            <w:r w:rsidRPr="009B4CD9">
              <w:rPr>
                <w:rFonts w:ascii="Century" w:hAnsi="Century"/>
              </w:rPr>
              <w:t>verall (n=48)</w:t>
            </w:r>
          </w:p>
        </w:tc>
        <w:tc>
          <w:tcPr>
            <w:tcW w:w="5663" w:type="dxa"/>
          </w:tcPr>
          <w:p w14:paraId="216CF68B" w14:textId="7E72E316" w:rsidR="00971EB3" w:rsidRPr="009B4CD9" w:rsidRDefault="00591890" w:rsidP="00971EB3">
            <w:pPr>
              <w:rPr>
                <w:rFonts w:ascii="Century" w:hAnsi="Century"/>
              </w:rPr>
            </w:pPr>
            <w:r w:rsidRPr="009B4CD9">
              <w:rPr>
                <w:rFonts w:ascii="Century" w:hAnsi="Century" w:hint="eastAsia"/>
              </w:rPr>
              <w:t>G</w:t>
            </w:r>
            <w:r w:rsidRPr="009B4CD9">
              <w:rPr>
                <w:rFonts w:ascii="Century" w:hAnsi="Century"/>
              </w:rPr>
              <w:t>ood adherence (</w:t>
            </w:r>
            <w:r w:rsidRPr="009B4CD9">
              <w:rPr>
                <w:rFonts w:ascii="Century" w:hAnsi="Century" w:cs="Times New Roman"/>
                <w:szCs w:val="21"/>
              </w:rPr>
              <w:t>≥</w:t>
            </w:r>
            <w:r w:rsidRPr="009B4CD9">
              <w:rPr>
                <w:rFonts w:ascii="Century" w:eastAsia="ＭＳ 明朝" w:hAnsi="Century" w:cs="ＭＳ 明朝"/>
                <w:szCs w:val="21"/>
              </w:rPr>
              <w:t>75%</w:t>
            </w:r>
            <w:r w:rsidR="00B83121" w:rsidRPr="009B4CD9">
              <w:rPr>
                <w:rFonts w:ascii="Century" w:hAnsi="Century"/>
              </w:rPr>
              <w:t>): 28 (58.3</w:t>
            </w:r>
            <w:r w:rsidRPr="009B4CD9">
              <w:rPr>
                <w:rFonts w:ascii="Century" w:hAnsi="Century"/>
              </w:rPr>
              <w:t>)</w:t>
            </w:r>
          </w:p>
          <w:p w14:paraId="6C3AF794" w14:textId="77777777" w:rsidR="00971EB3" w:rsidRPr="009B4CD9" w:rsidRDefault="00591890" w:rsidP="00971EB3">
            <w:pPr>
              <w:ind w:leftChars="200" w:left="420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Full (100%):</w:t>
            </w:r>
            <w:r w:rsidR="00364862" w:rsidRPr="009B4CD9">
              <w:rPr>
                <w:rFonts w:ascii="Century" w:hAnsi="Century"/>
              </w:rPr>
              <w:t xml:space="preserve"> </w:t>
            </w:r>
            <w:r w:rsidR="00B83121" w:rsidRPr="009B4CD9">
              <w:rPr>
                <w:rFonts w:ascii="Century" w:hAnsi="Century"/>
              </w:rPr>
              <w:t>22 (45.8</w:t>
            </w:r>
            <w:r w:rsidRPr="009B4CD9">
              <w:rPr>
                <w:rFonts w:ascii="Century" w:hAnsi="Century"/>
              </w:rPr>
              <w:t>)</w:t>
            </w:r>
          </w:p>
          <w:p w14:paraId="2D38D4BD" w14:textId="77777777" w:rsidR="00971EB3" w:rsidRPr="009B4CD9" w:rsidRDefault="00591890" w:rsidP="00971EB3">
            <w:pPr>
              <w:ind w:leftChars="200" w:left="420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 xml:space="preserve">Greater partial (75-99%): 6 (12.5) </w:t>
            </w:r>
          </w:p>
        </w:tc>
      </w:tr>
      <w:tr w:rsidR="00107D44" w:rsidRPr="009B4CD9" w14:paraId="7506E1AA" w14:textId="77777777" w:rsidTr="00971EB3">
        <w:tc>
          <w:tcPr>
            <w:tcW w:w="2831" w:type="dxa"/>
            <w:vMerge/>
          </w:tcPr>
          <w:p w14:paraId="3649C0FC" w14:textId="77777777" w:rsidR="00971EB3" w:rsidRPr="009B4CD9" w:rsidRDefault="00971EB3" w:rsidP="00971EB3">
            <w:pPr>
              <w:rPr>
                <w:rFonts w:ascii="Century" w:hAnsi="Century"/>
              </w:rPr>
            </w:pPr>
          </w:p>
        </w:tc>
        <w:tc>
          <w:tcPr>
            <w:tcW w:w="5663" w:type="dxa"/>
          </w:tcPr>
          <w:p w14:paraId="467D5B96" w14:textId="77777777" w:rsidR="00971EB3" w:rsidRPr="009B4CD9" w:rsidRDefault="00591890" w:rsidP="00971EB3">
            <w:pPr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Poor adherence (</w:t>
            </w:r>
            <w:r w:rsidRPr="009B4CD9">
              <w:rPr>
                <w:rFonts w:ascii="Century" w:hAnsi="Century" w:cs="Times New Roman"/>
                <w:szCs w:val="21"/>
              </w:rPr>
              <w:t>&lt;</w:t>
            </w:r>
            <w:r w:rsidRPr="009B4CD9">
              <w:rPr>
                <w:rFonts w:ascii="Century" w:eastAsia="ＭＳ 明朝" w:hAnsi="Century" w:cs="ＭＳ 明朝"/>
                <w:szCs w:val="21"/>
              </w:rPr>
              <w:t>75%</w:t>
            </w:r>
            <w:r w:rsidR="00B83121" w:rsidRPr="009B4CD9">
              <w:rPr>
                <w:rFonts w:ascii="Century" w:hAnsi="Century"/>
              </w:rPr>
              <w:t>): 20 (41.7</w:t>
            </w:r>
            <w:r w:rsidRPr="009B4CD9">
              <w:rPr>
                <w:rFonts w:ascii="Century" w:hAnsi="Century"/>
              </w:rPr>
              <w:t>)</w:t>
            </w:r>
          </w:p>
          <w:p w14:paraId="522F73BD" w14:textId="77777777" w:rsidR="00971EB3" w:rsidRPr="009B4CD9" w:rsidRDefault="00591890" w:rsidP="00971EB3">
            <w:pPr>
              <w:ind w:leftChars="200" w:left="420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Lesser partial (1-74%):</w:t>
            </w:r>
            <w:r w:rsidR="00364862" w:rsidRPr="009B4CD9">
              <w:rPr>
                <w:rFonts w:ascii="Century" w:hAnsi="Century"/>
              </w:rPr>
              <w:t xml:space="preserve"> </w:t>
            </w:r>
            <w:r w:rsidR="00B83121" w:rsidRPr="009B4CD9">
              <w:rPr>
                <w:rFonts w:ascii="Century" w:hAnsi="Century"/>
              </w:rPr>
              <w:t>16 (33.3</w:t>
            </w:r>
            <w:r w:rsidRPr="009B4CD9">
              <w:rPr>
                <w:rFonts w:ascii="Century" w:hAnsi="Century"/>
              </w:rPr>
              <w:t>)</w:t>
            </w:r>
          </w:p>
          <w:p w14:paraId="0178093C" w14:textId="77777777" w:rsidR="00971EB3" w:rsidRPr="009B4CD9" w:rsidRDefault="00591890" w:rsidP="00971EB3">
            <w:pPr>
              <w:ind w:leftChars="200" w:left="420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Non (0%): 4 (8.3)</w:t>
            </w:r>
          </w:p>
        </w:tc>
      </w:tr>
    </w:tbl>
    <w:p w14:paraId="240C30AB" w14:textId="77777777" w:rsidR="00971EB3" w:rsidRPr="009B4CD9" w:rsidRDefault="00591890" w:rsidP="00971EB3">
      <w:pPr>
        <w:rPr>
          <w:rFonts w:ascii="Century" w:hAnsi="Century"/>
        </w:rPr>
      </w:pPr>
      <w:r w:rsidRPr="009B4CD9">
        <w:rPr>
          <w:rFonts w:ascii="Century" w:hAnsi="Century" w:hint="eastAsia"/>
        </w:rPr>
        <w:t>D</w:t>
      </w:r>
      <w:r w:rsidRPr="009B4CD9">
        <w:rPr>
          <w:rFonts w:ascii="Century" w:hAnsi="Century"/>
        </w:rPr>
        <w:t>ata are expressed as number of patients (%)</w:t>
      </w:r>
    </w:p>
    <w:p w14:paraId="4A2C1F29" w14:textId="77777777" w:rsidR="00971EB3" w:rsidRPr="009B4CD9" w:rsidRDefault="00971EB3" w:rsidP="00940F65">
      <w:pPr>
        <w:rPr>
          <w:rFonts w:ascii="Century" w:hAnsi="Century"/>
        </w:rPr>
      </w:pPr>
    </w:p>
    <w:p w14:paraId="19B44A6E" w14:textId="77777777" w:rsidR="00F723E3" w:rsidRPr="009B4CD9" w:rsidRDefault="00591890" w:rsidP="00F723E3">
      <w:pPr>
        <w:rPr>
          <w:rFonts w:ascii="Century" w:hAnsi="Century"/>
        </w:rPr>
      </w:pPr>
      <w:r w:rsidRPr="009B4CD9">
        <w:rPr>
          <w:rFonts w:ascii="Century" w:hAnsi="Century"/>
        </w:rPr>
        <w:br w:type="page"/>
      </w:r>
    </w:p>
    <w:p w14:paraId="349822F9" w14:textId="30F21BA4" w:rsidR="00F723E3" w:rsidRPr="009B4CD9" w:rsidRDefault="00591890" w:rsidP="00F723E3">
      <w:pPr>
        <w:rPr>
          <w:rFonts w:ascii="Century" w:hAnsi="Century"/>
        </w:rPr>
      </w:pPr>
      <w:r w:rsidRPr="009B4CD9">
        <w:rPr>
          <w:rFonts w:ascii="Century" w:hAnsi="Century"/>
        </w:rPr>
        <w:lastRenderedPageBreak/>
        <w:t xml:space="preserve">Supplementary Table </w:t>
      </w:r>
      <w:r w:rsidR="003D61DE" w:rsidRPr="009B4CD9">
        <w:rPr>
          <w:rFonts w:ascii="Century" w:hAnsi="Century"/>
        </w:rPr>
        <w:t>6</w:t>
      </w:r>
      <w:r w:rsidRPr="009B4CD9">
        <w:rPr>
          <w:rFonts w:ascii="Century" w:hAnsi="Century"/>
        </w:rPr>
        <w:t xml:space="preserve">. Change in medication adherence and 24-h systolic ambulatory blood pressure between baseline and 3 months </w:t>
      </w:r>
      <w:r w:rsidR="00A6134F" w:rsidRPr="009B4CD9">
        <w:rPr>
          <w:rFonts w:ascii="Century" w:hAnsi="Century"/>
        </w:rPr>
        <w:t>post-</w:t>
      </w:r>
      <w:r w:rsidRPr="009B4CD9">
        <w:rPr>
          <w:rFonts w:ascii="Century" w:hAnsi="Century"/>
        </w:rPr>
        <w:t>procedure in the sensitivity analysis population</w:t>
      </w:r>
    </w:p>
    <w:p w14:paraId="4B826919" w14:textId="77777777" w:rsidR="00F723E3" w:rsidRPr="009B4CD9" w:rsidRDefault="00F723E3" w:rsidP="00F723E3">
      <w:pPr>
        <w:rPr>
          <w:rFonts w:ascii="Century" w:hAnsi="Century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07D44" w:rsidRPr="009B4CD9" w14:paraId="2CFF6054" w14:textId="77777777" w:rsidTr="007D46F0">
        <w:tc>
          <w:tcPr>
            <w:tcW w:w="1415" w:type="dxa"/>
            <w:vMerge w:val="restart"/>
            <w:vAlign w:val="center"/>
          </w:tcPr>
          <w:p w14:paraId="6506B839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Category</w:t>
            </w:r>
          </w:p>
        </w:tc>
        <w:tc>
          <w:tcPr>
            <w:tcW w:w="1415" w:type="dxa"/>
            <w:vMerge w:val="restart"/>
            <w:vAlign w:val="center"/>
          </w:tcPr>
          <w:p w14:paraId="4DD6623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Group</w:t>
            </w:r>
          </w:p>
        </w:tc>
        <w:tc>
          <w:tcPr>
            <w:tcW w:w="2832" w:type="dxa"/>
            <w:gridSpan w:val="2"/>
            <w:vAlign w:val="center"/>
          </w:tcPr>
          <w:p w14:paraId="3483777B" w14:textId="719427B8" w:rsidR="00F723E3" w:rsidRPr="009B4CD9" w:rsidRDefault="00591890" w:rsidP="00373754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Adherence/ Change from baseline</w:t>
            </w:r>
            <w:r w:rsidR="00373754" w:rsidRPr="009B4CD9">
              <w:rPr>
                <w:rFonts w:ascii="Century" w:hAnsi="Century"/>
              </w:rPr>
              <w:t>,</w:t>
            </w:r>
            <w:r w:rsidRPr="009B4CD9">
              <w:rPr>
                <w:rFonts w:ascii="Century" w:hAnsi="Century"/>
              </w:rPr>
              <w:t xml:space="preserve"> %</w:t>
            </w:r>
          </w:p>
        </w:tc>
        <w:tc>
          <w:tcPr>
            <w:tcW w:w="2832" w:type="dxa"/>
            <w:gridSpan w:val="2"/>
            <w:vAlign w:val="center"/>
          </w:tcPr>
          <w:p w14:paraId="328B81CD" w14:textId="266AFC25" w:rsidR="00F723E3" w:rsidRPr="009B4CD9" w:rsidRDefault="00591890" w:rsidP="00373754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 xml:space="preserve">24-h </w:t>
            </w:r>
            <w:r w:rsidR="00250EB5" w:rsidRPr="009B4CD9">
              <w:rPr>
                <w:rFonts w:ascii="Century" w:hAnsi="Century" w:hint="eastAsia"/>
              </w:rPr>
              <w:t>ASBP</w:t>
            </w:r>
            <w:r w:rsidRPr="009B4CD9">
              <w:rPr>
                <w:rFonts w:ascii="Century" w:hAnsi="Century"/>
              </w:rPr>
              <w:t>/ Change from baseline</w:t>
            </w:r>
            <w:r w:rsidR="00373754" w:rsidRPr="009B4CD9">
              <w:rPr>
                <w:rFonts w:ascii="Century" w:hAnsi="Century"/>
              </w:rPr>
              <w:t>,</w:t>
            </w:r>
            <w:r w:rsidRPr="009B4CD9">
              <w:rPr>
                <w:rFonts w:ascii="Century" w:hAnsi="Century"/>
              </w:rPr>
              <w:t xml:space="preserve"> mmHg</w:t>
            </w:r>
          </w:p>
        </w:tc>
      </w:tr>
      <w:tr w:rsidR="00107D44" w:rsidRPr="009B4CD9" w14:paraId="31FEE659" w14:textId="77777777" w:rsidTr="007D46F0">
        <w:tc>
          <w:tcPr>
            <w:tcW w:w="1415" w:type="dxa"/>
            <w:vMerge/>
            <w:vAlign w:val="center"/>
          </w:tcPr>
          <w:p w14:paraId="5C1F3B99" w14:textId="77777777" w:rsidR="00F723E3" w:rsidRPr="009B4CD9" w:rsidRDefault="00F723E3" w:rsidP="007D46F0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1415" w:type="dxa"/>
            <w:vMerge/>
            <w:vAlign w:val="center"/>
          </w:tcPr>
          <w:p w14:paraId="353E488E" w14:textId="77777777" w:rsidR="00F723E3" w:rsidRPr="009B4CD9" w:rsidRDefault="00F723E3" w:rsidP="007D46F0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1416" w:type="dxa"/>
            <w:vAlign w:val="center"/>
          </w:tcPr>
          <w:p w14:paraId="31723F9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Baseline</w:t>
            </w:r>
          </w:p>
        </w:tc>
        <w:tc>
          <w:tcPr>
            <w:tcW w:w="1416" w:type="dxa"/>
            <w:vAlign w:val="center"/>
          </w:tcPr>
          <w:p w14:paraId="06FF1D37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 months</w:t>
            </w:r>
          </w:p>
        </w:tc>
        <w:tc>
          <w:tcPr>
            <w:tcW w:w="1416" w:type="dxa"/>
            <w:vAlign w:val="center"/>
          </w:tcPr>
          <w:p w14:paraId="04107CC8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Baseline</w:t>
            </w:r>
          </w:p>
        </w:tc>
        <w:tc>
          <w:tcPr>
            <w:tcW w:w="1416" w:type="dxa"/>
            <w:vAlign w:val="center"/>
          </w:tcPr>
          <w:p w14:paraId="078FC82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 months</w:t>
            </w:r>
          </w:p>
        </w:tc>
      </w:tr>
      <w:tr w:rsidR="00107D44" w:rsidRPr="009B4CD9" w14:paraId="2A7BD3C9" w14:textId="77777777" w:rsidTr="007D46F0">
        <w:tc>
          <w:tcPr>
            <w:tcW w:w="1415" w:type="dxa"/>
            <w:vMerge w:val="restart"/>
            <w:vAlign w:val="center"/>
          </w:tcPr>
          <w:p w14:paraId="1AD7BE2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Good adherence</w:t>
            </w:r>
          </w:p>
        </w:tc>
        <w:tc>
          <w:tcPr>
            <w:tcW w:w="1415" w:type="dxa"/>
            <w:vAlign w:val="center"/>
          </w:tcPr>
          <w:p w14:paraId="61A76FA8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/>
              </w:rPr>
              <w:t>uRDN</w:t>
            </w:r>
            <w:proofErr w:type="spellEnd"/>
          </w:p>
          <w:p w14:paraId="6F73596B" w14:textId="4B05A6DC" w:rsidR="00F723E3" w:rsidRPr="009B4CD9" w:rsidRDefault="00591890" w:rsidP="00DE71E8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(n =</w:t>
            </w:r>
            <w:r w:rsidR="00CA25B7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9)</w:t>
            </w:r>
          </w:p>
        </w:tc>
        <w:tc>
          <w:tcPr>
            <w:tcW w:w="1416" w:type="dxa"/>
            <w:vAlign w:val="center"/>
          </w:tcPr>
          <w:p w14:paraId="373A5276" w14:textId="2951BB06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94.4</w:t>
            </w:r>
            <w:r w:rsidR="00535FE6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535FE6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1.0</w:t>
            </w:r>
          </w:p>
          <w:p w14:paraId="537A449E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14A753BE" w14:textId="0D6CDC64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94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1.0</w:t>
            </w:r>
          </w:p>
          <w:p w14:paraId="72445A8A" w14:textId="203DDB4C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0.0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0.0</w:t>
            </w:r>
          </w:p>
        </w:tc>
        <w:tc>
          <w:tcPr>
            <w:tcW w:w="1416" w:type="dxa"/>
            <w:vAlign w:val="center"/>
          </w:tcPr>
          <w:p w14:paraId="43525B04" w14:textId="214A1D19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6.3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5.6</w:t>
            </w:r>
          </w:p>
          <w:p w14:paraId="497A7E19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7B445028" w14:textId="7FDFC599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57.2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9.6</w:t>
            </w:r>
          </w:p>
          <w:p w14:paraId="06C40EE3" w14:textId="63A54A09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9.1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5.2</w:t>
            </w:r>
          </w:p>
        </w:tc>
      </w:tr>
      <w:tr w:rsidR="00107D44" w:rsidRPr="009B4CD9" w14:paraId="2B2B0911" w14:textId="77777777" w:rsidTr="007D46F0">
        <w:tc>
          <w:tcPr>
            <w:tcW w:w="1415" w:type="dxa"/>
            <w:vMerge/>
            <w:vAlign w:val="center"/>
          </w:tcPr>
          <w:p w14:paraId="6B789E22" w14:textId="77777777" w:rsidR="00F723E3" w:rsidRPr="009B4CD9" w:rsidRDefault="00F723E3" w:rsidP="007D46F0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1415" w:type="dxa"/>
            <w:vAlign w:val="center"/>
          </w:tcPr>
          <w:p w14:paraId="0D576F92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Sham</w:t>
            </w:r>
          </w:p>
          <w:p w14:paraId="6E5FF932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(n = 19)</w:t>
            </w:r>
          </w:p>
        </w:tc>
        <w:tc>
          <w:tcPr>
            <w:tcW w:w="1416" w:type="dxa"/>
            <w:vAlign w:val="center"/>
          </w:tcPr>
          <w:p w14:paraId="72E7E61A" w14:textId="46B8C523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95.3</w:t>
            </w:r>
            <w:r w:rsidR="00535FE6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535FE6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9.5</w:t>
            </w:r>
          </w:p>
          <w:p w14:paraId="457365D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771790D8" w14:textId="6BB5EF65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92.6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1.2</w:t>
            </w:r>
          </w:p>
          <w:p w14:paraId="5E1CAC32" w14:textId="5557B63B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2.6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7.9</w:t>
            </w:r>
          </w:p>
        </w:tc>
        <w:tc>
          <w:tcPr>
            <w:tcW w:w="1416" w:type="dxa"/>
            <w:vAlign w:val="center"/>
          </w:tcPr>
          <w:p w14:paraId="0D06F294" w14:textId="623C251B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59.3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5.7</w:t>
            </w:r>
          </w:p>
          <w:p w14:paraId="5E94C745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0CAD820E" w14:textId="09539563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57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8.2</w:t>
            </w:r>
          </w:p>
          <w:p w14:paraId="7762FA58" w14:textId="3A947F90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1.9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5.3</w:t>
            </w:r>
          </w:p>
        </w:tc>
      </w:tr>
      <w:tr w:rsidR="00107D44" w:rsidRPr="009B4CD9" w14:paraId="2A14AF9A" w14:textId="77777777" w:rsidTr="007D46F0">
        <w:tc>
          <w:tcPr>
            <w:tcW w:w="1415" w:type="dxa"/>
            <w:vMerge w:val="restart"/>
            <w:vAlign w:val="center"/>
          </w:tcPr>
          <w:p w14:paraId="2D0797D6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Poor adherence</w:t>
            </w:r>
          </w:p>
        </w:tc>
        <w:tc>
          <w:tcPr>
            <w:tcW w:w="1415" w:type="dxa"/>
            <w:vAlign w:val="center"/>
          </w:tcPr>
          <w:p w14:paraId="1758AB3C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proofErr w:type="spellStart"/>
            <w:r w:rsidRPr="009B4CD9">
              <w:rPr>
                <w:rFonts w:ascii="Century" w:hAnsi="Century"/>
              </w:rPr>
              <w:t>uRDN</w:t>
            </w:r>
            <w:proofErr w:type="spellEnd"/>
          </w:p>
          <w:p w14:paraId="3FADE301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(n = 11)</w:t>
            </w:r>
          </w:p>
        </w:tc>
        <w:tc>
          <w:tcPr>
            <w:tcW w:w="1416" w:type="dxa"/>
            <w:vAlign w:val="center"/>
          </w:tcPr>
          <w:p w14:paraId="0CEA7EC6" w14:textId="150351EE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46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25.2</w:t>
            </w:r>
          </w:p>
          <w:p w14:paraId="1B0E2A81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09814FAA" w14:textId="38075BC4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46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8.9</w:t>
            </w:r>
          </w:p>
          <w:p w14:paraId="40D9D418" w14:textId="0D3B51E8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0.0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2.9</w:t>
            </w:r>
          </w:p>
        </w:tc>
        <w:tc>
          <w:tcPr>
            <w:tcW w:w="1416" w:type="dxa"/>
            <w:vAlign w:val="center"/>
          </w:tcPr>
          <w:p w14:paraId="7FAA846A" w14:textId="18B96E7C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5.7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0.0</w:t>
            </w:r>
          </w:p>
          <w:p w14:paraId="4BA6E5B2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5CC6BBFF" w14:textId="73EFFA96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63.7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9.7</w:t>
            </w:r>
          </w:p>
          <w:p w14:paraId="4F2719C6" w14:textId="74BF536D" w:rsidR="00F723E3" w:rsidRPr="009B4CD9" w:rsidRDefault="00591890" w:rsidP="00F723E3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2.0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5.9</w:t>
            </w:r>
          </w:p>
        </w:tc>
      </w:tr>
      <w:tr w:rsidR="00107D44" w:rsidRPr="009B4CD9" w14:paraId="2D4F4471" w14:textId="77777777" w:rsidTr="007D46F0">
        <w:tc>
          <w:tcPr>
            <w:tcW w:w="1415" w:type="dxa"/>
            <w:vMerge/>
            <w:vAlign w:val="center"/>
          </w:tcPr>
          <w:p w14:paraId="76A16548" w14:textId="77777777" w:rsidR="00F723E3" w:rsidRPr="009B4CD9" w:rsidRDefault="00F723E3" w:rsidP="007D46F0">
            <w:pPr>
              <w:jc w:val="center"/>
              <w:rPr>
                <w:rFonts w:ascii="Century" w:hAnsi="Century"/>
              </w:rPr>
            </w:pPr>
          </w:p>
        </w:tc>
        <w:tc>
          <w:tcPr>
            <w:tcW w:w="1415" w:type="dxa"/>
            <w:vAlign w:val="center"/>
          </w:tcPr>
          <w:p w14:paraId="28B78028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Sham</w:t>
            </w:r>
          </w:p>
          <w:p w14:paraId="22BC41E5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(n = 9)</w:t>
            </w:r>
          </w:p>
        </w:tc>
        <w:tc>
          <w:tcPr>
            <w:tcW w:w="1416" w:type="dxa"/>
            <w:vAlign w:val="center"/>
          </w:tcPr>
          <w:p w14:paraId="2B38ACFC" w14:textId="09C1B8D5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38.0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29.2</w:t>
            </w:r>
          </w:p>
          <w:p w14:paraId="3850FB44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15C430A1" w14:textId="25380F3A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58.3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40.8</w:t>
            </w:r>
          </w:p>
          <w:p w14:paraId="228A4A8F" w14:textId="6F25E161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20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33.1</w:t>
            </w:r>
          </w:p>
        </w:tc>
        <w:tc>
          <w:tcPr>
            <w:tcW w:w="1416" w:type="dxa"/>
            <w:vAlign w:val="center"/>
          </w:tcPr>
          <w:p w14:paraId="2E5B2106" w14:textId="7CEFC15B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76.2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11.8</w:t>
            </w:r>
          </w:p>
          <w:p w14:paraId="790EAB2F" w14:textId="77777777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</w:t>
            </w:r>
          </w:p>
        </w:tc>
        <w:tc>
          <w:tcPr>
            <w:tcW w:w="1416" w:type="dxa"/>
            <w:vAlign w:val="center"/>
          </w:tcPr>
          <w:p w14:paraId="42CA1945" w14:textId="23501FEB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150.4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21.5</w:t>
            </w:r>
          </w:p>
          <w:p w14:paraId="5E3834D2" w14:textId="254CC1F8" w:rsidR="00F723E3" w:rsidRPr="009B4CD9" w:rsidRDefault="00591890" w:rsidP="007D46F0">
            <w:pPr>
              <w:jc w:val="center"/>
              <w:rPr>
                <w:rFonts w:ascii="Century" w:hAnsi="Century"/>
              </w:rPr>
            </w:pPr>
            <w:r w:rsidRPr="009B4CD9">
              <w:rPr>
                <w:rFonts w:ascii="Century" w:hAnsi="Century"/>
              </w:rPr>
              <w:t>-25.8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±</w:t>
            </w:r>
            <w:r w:rsidR="0004135B" w:rsidRPr="009B4CD9">
              <w:rPr>
                <w:rFonts w:ascii="Century" w:hAnsi="Century"/>
              </w:rPr>
              <w:t xml:space="preserve"> </w:t>
            </w:r>
            <w:r w:rsidRPr="009B4CD9">
              <w:rPr>
                <w:rFonts w:ascii="Century" w:hAnsi="Century"/>
              </w:rPr>
              <w:t>26.2</w:t>
            </w:r>
          </w:p>
        </w:tc>
      </w:tr>
    </w:tbl>
    <w:p w14:paraId="550168F5" w14:textId="77777777" w:rsidR="00F723E3" w:rsidRPr="009B4CD9" w:rsidRDefault="00591890" w:rsidP="00F723E3">
      <w:pPr>
        <w:rPr>
          <w:rFonts w:ascii="Century" w:hAnsi="Century"/>
        </w:rPr>
      </w:pPr>
      <w:r w:rsidRPr="009B4CD9">
        <w:rPr>
          <w:rFonts w:ascii="Century" w:hAnsi="Century"/>
        </w:rPr>
        <w:t>Data are expressed as the mean ± standard deviation</w:t>
      </w:r>
    </w:p>
    <w:p w14:paraId="32246AE7" w14:textId="110689CE" w:rsidR="00F723E3" w:rsidRPr="00735230" w:rsidRDefault="00591890" w:rsidP="00F723E3">
      <w:pPr>
        <w:rPr>
          <w:rFonts w:ascii="Century" w:hAnsi="Century"/>
        </w:rPr>
      </w:pPr>
      <w:r w:rsidRPr="009B4CD9">
        <w:rPr>
          <w:rFonts w:ascii="Century" w:hAnsi="Century"/>
          <w:i/>
        </w:rPr>
        <w:t xml:space="preserve">24-h </w:t>
      </w:r>
      <w:r w:rsidR="00250EB5" w:rsidRPr="009B4CD9">
        <w:rPr>
          <w:rFonts w:ascii="Century" w:hAnsi="Century" w:hint="eastAsia"/>
          <w:i/>
        </w:rPr>
        <w:t>ASBP</w:t>
      </w:r>
      <w:r w:rsidRPr="009B4CD9">
        <w:rPr>
          <w:rFonts w:ascii="Century" w:hAnsi="Century"/>
        </w:rPr>
        <w:t xml:space="preserve"> 24-h ambulatory </w:t>
      </w:r>
      <w:r w:rsidR="00250EB5" w:rsidRPr="009B4CD9">
        <w:rPr>
          <w:rFonts w:ascii="Century" w:hAnsi="Century" w:hint="eastAsia"/>
        </w:rPr>
        <w:t xml:space="preserve">systolic </w:t>
      </w:r>
      <w:r w:rsidRPr="009B4CD9">
        <w:rPr>
          <w:rFonts w:ascii="Century" w:hAnsi="Century"/>
        </w:rPr>
        <w:t xml:space="preserve">blood pressure; </w:t>
      </w:r>
      <w:proofErr w:type="spellStart"/>
      <w:r w:rsidRPr="009B4CD9">
        <w:rPr>
          <w:rFonts w:ascii="Century" w:hAnsi="Century"/>
          <w:i/>
        </w:rPr>
        <w:t>uRDN</w:t>
      </w:r>
      <w:proofErr w:type="spellEnd"/>
      <w:r w:rsidRPr="009B4CD9">
        <w:rPr>
          <w:rFonts w:ascii="Century" w:hAnsi="Century"/>
        </w:rPr>
        <w:t xml:space="preserve"> ultrasound renal sympathetic nerve denervation</w:t>
      </w:r>
    </w:p>
    <w:p w14:paraId="5B67761E" w14:textId="77777777" w:rsidR="00997E24" w:rsidRPr="00735230" w:rsidRDefault="00997E24">
      <w:pPr>
        <w:widowControl/>
        <w:jc w:val="left"/>
        <w:rPr>
          <w:rFonts w:ascii="Century" w:hAnsi="Century"/>
        </w:rPr>
      </w:pPr>
    </w:p>
    <w:p w14:paraId="3F89643C" w14:textId="7CC5098B" w:rsidR="00364862" w:rsidRPr="00735230" w:rsidRDefault="00364862" w:rsidP="00F716B5">
      <w:pPr>
        <w:widowControl/>
        <w:jc w:val="left"/>
        <w:rPr>
          <w:rFonts w:ascii="Century" w:hAnsi="Century"/>
        </w:rPr>
      </w:pPr>
    </w:p>
    <w:p w14:paraId="42583396" w14:textId="77777777" w:rsidR="00E154AB" w:rsidRPr="00735230" w:rsidRDefault="00E154AB" w:rsidP="003D61DE">
      <w:pPr>
        <w:widowControl/>
        <w:jc w:val="left"/>
        <w:rPr>
          <w:rFonts w:ascii="Century" w:hAnsi="Century"/>
        </w:rPr>
      </w:pPr>
    </w:p>
    <w:sectPr w:rsidR="00E154AB" w:rsidRPr="00735230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A78DB" w14:textId="77777777" w:rsidR="00B33203" w:rsidRDefault="00B33203" w:rsidP="002108CD">
      <w:r>
        <w:separator/>
      </w:r>
    </w:p>
  </w:endnote>
  <w:endnote w:type="continuationSeparator" w:id="0">
    <w:p w14:paraId="74B457DC" w14:textId="77777777" w:rsidR="00B33203" w:rsidRDefault="00B33203" w:rsidP="002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26958"/>
      <w:docPartObj>
        <w:docPartGallery w:val="Page Numbers (Bottom of Page)"/>
        <w:docPartUnique/>
      </w:docPartObj>
    </w:sdtPr>
    <w:sdtContent>
      <w:p w14:paraId="3D96C35A" w14:textId="5D9AA843" w:rsidR="003D7140" w:rsidRDefault="003D71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E5F" w:rsidRPr="00497E5F">
          <w:rPr>
            <w:noProof/>
            <w:lang w:val="ja-JP"/>
          </w:rPr>
          <w:t>6</w:t>
        </w:r>
        <w:r>
          <w:fldChar w:fldCharType="end"/>
        </w:r>
      </w:p>
    </w:sdtContent>
  </w:sdt>
  <w:p w14:paraId="24B1C01E" w14:textId="77777777" w:rsidR="003D7140" w:rsidRDefault="003D71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FB835" w14:textId="77777777" w:rsidR="00B33203" w:rsidRDefault="00B33203" w:rsidP="002108CD">
      <w:r>
        <w:separator/>
      </w:r>
    </w:p>
  </w:footnote>
  <w:footnote w:type="continuationSeparator" w:id="0">
    <w:p w14:paraId="1023189A" w14:textId="77777777" w:rsidR="00B33203" w:rsidRDefault="00B33203" w:rsidP="00210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B0C99"/>
    <w:multiLevelType w:val="hybridMultilevel"/>
    <w:tmpl w:val="4ACCDCA0"/>
    <w:lvl w:ilvl="0" w:tplc="E41E057E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FD2AFDBE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28EE7584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DED414D0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C5026B8A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BD8D528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7B4EF80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B728FB96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6BE6DF84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 w16cid:durableId="1818381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791"/>
    <w:rsid w:val="00031A8E"/>
    <w:rsid w:val="0004135B"/>
    <w:rsid w:val="00066A33"/>
    <w:rsid w:val="00095BAA"/>
    <w:rsid w:val="000A5CEC"/>
    <w:rsid w:val="00104901"/>
    <w:rsid w:val="00107D44"/>
    <w:rsid w:val="00135991"/>
    <w:rsid w:val="0018279F"/>
    <w:rsid w:val="001A5D55"/>
    <w:rsid w:val="002108CD"/>
    <w:rsid w:val="002467FD"/>
    <w:rsid w:val="00250EB5"/>
    <w:rsid w:val="00305328"/>
    <w:rsid w:val="00364862"/>
    <w:rsid w:val="00373754"/>
    <w:rsid w:val="00374247"/>
    <w:rsid w:val="003C175E"/>
    <w:rsid w:val="003D61DE"/>
    <w:rsid w:val="003D7140"/>
    <w:rsid w:val="003F15A2"/>
    <w:rsid w:val="00420FAC"/>
    <w:rsid w:val="004325F7"/>
    <w:rsid w:val="0046535F"/>
    <w:rsid w:val="00495064"/>
    <w:rsid w:val="00497E5F"/>
    <w:rsid w:val="004C0DA8"/>
    <w:rsid w:val="004C5B1A"/>
    <w:rsid w:val="004E40A0"/>
    <w:rsid w:val="00520585"/>
    <w:rsid w:val="00535FE6"/>
    <w:rsid w:val="00543280"/>
    <w:rsid w:val="0055030C"/>
    <w:rsid w:val="005611F6"/>
    <w:rsid w:val="00591890"/>
    <w:rsid w:val="005A08DB"/>
    <w:rsid w:val="005D11CE"/>
    <w:rsid w:val="005D2736"/>
    <w:rsid w:val="0068234E"/>
    <w:rsid w:val="00695322"/>
    <w:rsid w:val="00713D26"/>
    <w:rsid w:val="00735230"/>
    <w:rsid w:val="0073727E"/>
    <w:rsid w:val="00744CCF"/>
    <w:rsid w:val="00755E3A"/>
    <w:rsid w:val="007A6522"/>
    <w:rsid w:val="007D46F0"/>
    <w:rsid w:val="007E7868"/>
    <w:rsid w:val="007F5CF8"/>
    <w:rsid w:val="008014CE"/>
    <w:rsid w:val="00816C9B"/>
    <w:rsid w:val="00881157"/>
    <w:rsid w:val="008B1791"/>
    <w:rsid w:val="008B5F13"/>
    <w:rsid w:val="008C5B03"/>
    <w:rsid w:val="008E72D6"/>
    <w:rsid w:val="008F7372"/>
    <w:rsid w:val="00910049"/>
    <w:rsid w:val="00936599"/>
    <w:rsid w:val="00940F65"/>
    <w:rsid w:val="00942C03"/>
    <w:rsid w:val="00947BB8"/>
    <w:rsid w:val="009619FA"/>
    <w:rsid w:val="00971EB3"/>
    <w:rsid w:val="00997E24"/>
    <w:rsid w:val="009A3B91"/>
    <w:rsid w:val="009B4CD9"/>
    <w:rsid w:val="009D24F9"/>
    <w:rsid w:val="009E324E"/>
    <w:rsid w:val="00A36257"/>
    <w:rsid w:val="00A6134F"/>
    <w:rsid w:val="00A7738B"/>
    <w:rsid w:val="00AC5B53"/>
    <w:rsid w:val="00AD577B"/>
    <w:rsid w:val="00B33203"/>
    <w:rsid w:val="00B3789F"/>
    <w:rsid w:val="00B37D27"/>
    <w:rsid w:val="00B83121"/>
    <w:rsid w:val="00C44CF3"/>
    <w:rsid w:val="00CA25B7"/>
    <w:rsid w:val="00CF0C40"/>
    <w:rsid w:val="00CF66EA"/>
    <w:rsid w:val="00D17A8A"/>
    <w:rsid w:val="00D30057"/>
    <w:rsid w:val="00D52C28"/>
    <w:rsid w:val="00D5435F"/>
    <w:rsid w:val="00D84CB2"/>
    <w:rsid w:val="00D865BE"/>
    <w:rsid w:val="00DC447A"/>
    <w:rsid w:val="00DE29B0"/>
    <w:rsid w:val="00DE71E8"/>
    <w:rsid w:val="00E072DB"/>
    <w:rsid w:val="00E13CF3"/>
    <w:rsid w:val="00E154AB"/>
    <w:rsid w:val="00E15A76"/>
    <w:rsid w:val="00E1750C"/>
    <w:rsid w:val="00E454EB"/>
    <w:rsid w:val="00E46B28"/>
    <w:rsid w:val="00E616B6"/>
    <w:rsid w:val="00E87FD3"/>
    <w:rsid w:val="00E95E40"/>
    <w:rsid w:val="00EC0574"/>
    <w:rsid w:val="00EC7A15"/>
    <w:rsid w:val="00ED3D5E"/>
    <w:rsid w:val="00EF63FC"/>
    <w:rsid w:val="00F27EAE"/>
    <w:rsid w:val="00F37C00"/>
    <w:rsid w:val="00F716B5"/>
    <w:rsid w:val="00F723E3"/>
    <w:rsid w:val="00F75DBA"/>
    <w:rsid w:val="00FD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BBB360"/>
  <w15:chartTrackingRefBased/>
  <w15:docId w15:val="{80C883ED-5788-433B-B9AC-7827A2BE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C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2C28"/>
  </w:style>
  <w:style w:type="paragraph" w:styleId="a5">
    <w:name w:val="footer"/>
    <w:basedOn w:val="a"/>
    <w:link w:val="a6"/>
    <w:uiPriority w:val="99"/>
    <w:unhideWhenUsed/>
    <w:rsid w:val="00D52C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2C28"/>
  </w:style>
  <w:style w:type="table" w:styleId="a7">
    <w:name w:val="Table Grid"/>
    <w:basedOn w:val="a1"/>
    <w:uiPriority w:val="39"/>
    <w:rsid w:val="00D52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28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4328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4328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4328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28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432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43280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8B5F13"/>
    <w:pPr>
      <w:ind w:leftChars="400" w:left="840"/>
    </w:pPr>
  </w:style>
  <w:style w:type="paragraph" w:styleId="af0">
    <w:name w:val="Revision"/>
    <w:hidden/>
    <w:uiPriority w:val="99"/>
    <w:semiHidden/>
    <w:rsid w:val="0006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E79F3-8259-43F4-A6FA-A7A69B498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塚グループ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kawa yuji（石川　裕二）</dc:creator>
  <cp:lastModifiedBy>高山京子</cp:lastModifiedBy>
  <cp:revision>12</cp:revision>
  <dcterms:created xsi:type="dcterms:W3CDTF">2023-03-03T07:26:00Z</dcterms:created>
  <dcterms:modified xsi:type="dcterms:W3CDTF">2023-05-18T08:49:00Z</dcterms:modified>
</cp:coreProperties>
</file>